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4A73B" w14:textId="5856EEED" w:rsidR="00C5123C" w:rsidRDefault="00C5123C" w:rsidP="00C5123C">
      <w:pPr>
        <w:spacing w:line="360" w:lineRule="auto"/>
      </w:pPr>
    </w:p>
    <w:p w14:paraId="4722E54B" w14:textId="22C20CFA" w:rsidR="00462742" w:rsidRPr="006269AD" w:rsidRDefault="00462742" w:rsidP="00462742">
      <w:pPr>
        <w:spacing w:line="360" w:lineRule="auto"/>
      </w:pPr>
      <w:r w:rsidRPr="006269AD">
        <w:rPr>
          <w:b/>
          <w:bCs/>
        </w:rPr>
        <w:t xml:space="preserve">Table </w:t>
      </w:r>
      <w:r>
        <w:rPr>
          <w:b/>
          <w:bCs/>
        </w:rPr>
        <w:t>S1</w:t>
      </w:r>
      <w:r w:rsidRPr="006269AD">
        <w:t xml:space="preserve"> </w:t>
      </w:r>
      <w:r w:rsidRPr="006269AD">
        <w:rPr>
          <w:rFonts w:hint="eastAsia"/>
        </w:rPr>
        <w:t xml:space="preserve">Associations between </w:t>
      </w:r>
      <w:r w:rsidRPr="006269AD">
        <w:rPr>
          <w:rFonts w:hint="eastAsia"/>
          <w:i/>
          <w:iCs/>
        </w:rPr>
        <w:t xml:space="preserve">TPH2 </w:t>
      </w:r>
      <w:r w:rsidRPr="006269AD">
        <w:rPr>
          <w:rFonts w:hint="eastAsia"/>
        </w:rPr>
        <w:t>polymorphisms and clinical characteristics of the patients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2023"/>
        <w:gridCol w:w="1296"/>
        <w:gridCol w:w="1296"/>
        <w:gridCol w:w="1296"/>
        <w:gridCol w:w="972"/>
        <w:gridCol w:w="1296"/>
        <w:gridCol w:w="1416"/>
        <w:gridCol w:w="1037"/>
      </w:tblGrid>
      <w:tr w:rsidR="00462742" w:rsidRPr="006269AD" w14:paraId="03A96F2E" w14:textId="77777777" w:rsidTr="00F960FA">
        <w:trPr>
          <w:trHeight w:val="288"/>
          <w:jc w:val="center"/>
        </w:trPr>
        <w:tc>
          <w:tcPr>
            <w:tcW w:w="2023" w:type="dxa"/>
            <w:vMerge w:val="restart"/>
            <w:tcBorders>
              <w:top w:val="single" w:sz="4" w:space="0" w:color="auto"/>
            </w:tcBorders>
            <w:vAlign w:val="center"/>
          </w:tcPr>
          <w:p w14:paraId="20C355F3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</w:rPr>
              <w:t>Characteristics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C50DBE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i/>
                <w:iCs/>
                <w:kern w:val="2"/>
              </w:rPr>
            </w:pPr>
            <w:r w:rsidRPr="006269AD">
              <w:rPr>
                <w:b/>
                <w:bCs/>
                <w:i/>
                <w:iCs/>
                <w:lang w:bidi="ar"/>
              </w:rPr>
              <w:t>TPH2</w:t>
            </w:r>
            <w:r w:rsidRPr="006269AD">
              <w:rPr>
                <w:b/>
                <w:bCs/>
                <w:kern w:val="2"/>
                <w:lang w:bidi="ar"/>
              </w:rPr>
              <w:t xml:space="preserve"> </w:t>
            </w:r>
            <w:bookmarkStart w:id="0" w:name="_Hlk199618241"/>
            <w:r w:rsidRPr="006269AD">
              <w:rPr>
                <w:b/>
                <w:bCs/>
                <w:kern w:val="2"/>
                <w:lang w:bidi="ar"/>
              </w:rPr>
              <w:t>rs4570625</w:t>
            </w:r>
            <w:bookmarkEnd w:id="0"/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CE9E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i/>
                <w:iCs/>
                <w:kern w:val="2"/>
              </w:rPr>
            </w:pPr>
            <w:r w:rsidRPr="006269AD">
              <w:rPr>
                <w:b/>
                <w:bCs/>
                <w:i/>
                <w:iCs/>
                <w:lang w:bidi="ar"/>
              </w:rPr>
              <w:t>p</w:t>
            </w:r>
            <w:r w:rsidRPr="006269AD">
              <w:rPr>
                <w:b/>
                <w:bCs/>
                <w:kern w:val="2"/>
                <w:lang w:bidi="ar"/>
              </w:rPr>
              <w:t>-value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96C98B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i/>
                <w:iCs/>
                <w:kern w:val="2"/>
              </w:rPr>
            </w:pPr>
            <w:r w:rsidRPr="006269AD">
              <w:rPr>
                <w:b/>
                <w:bCs/>
                <w:i/>
                <w:iCs/>
                <w:lang w:bidi="ar"/>
              </w:rPr>
              <w:t xml:space="preserve">TPH2 </w:t>
            </w:r>
            <w:bookmarkStart w:id="1" w:name="_Hlk199616826"/>
            <w:r w:rsidRPr="006269AD">
              <w:rPr>
                <w:b/>
                <w:bCs/>
                <w:kern w:val="2"/>
                <w:lang w:bidi="ar"/>
              </w:rPr>
              <w:t>rs1386494</w:t>
            </w:r>
            <w:bookmarkEnd w:id="1"/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EB16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i/>
                <w:iCs/>
                <w:kern w:val="2"/>
              </w:rPr>
            </w:pPr>
            <w:r w:rsidRPr="006269AD">
              <w:rPr>
                <w:b/>
                <w:bCs/>
                <w:i/>
                <w:iCs/>
                <w:lang w:bidi="ar"/>
              </w:rPr>
              <w:t>p</w:t>
            </w:r>
            <w:r w:rsidRPr="006269AD">
              <w:rPr>
                <w:b/>
                <w:bCs/>
                <w:kern w:val="2"/>
                <w:lang w:bidi="ar"/>
              </w:rPr>
              <w:t>-</w:t>
            </w:r>
            <w:r w:rsidRPr="006269AD">
              <w:rPr>
                <w:rFonts w:hint="eastAsia"/>
                <w:b/>
                <w:bCs/>
                <w:kern w:val="2"/>
                <w:lang w:bidi="ar"/>
              </w:rPr>
              <w:t>v</w:t>
            </w:r>
            <w:r w:rsidRPr="006269AD">
              <w:rPr>
                <w:b/>
                <w:bCs/>
                <w:kern w:val="2"/>
                <w:lang w:bidi="ar"/>
              </w:rPr>
              <w:t>alue</w:t>
            </w:r>
          </w:p>
        </w:tc>
      </w:tr>
      <w:tr w:rsidR="00462742" w:rsidRPr="006269AD" w14:paraId="6EE6876A" w14:textId="77777777" w:rsidTr="00F960FA">
        <w:trPr>
          <w:trHeight w:val="288"/>
          <w:jc w:val="center"/>
        </w:trPr>
        <w:tc>
          <w:tcPr>
            <w:tcW w:w="2023" w:type="dxa"/>
            <w:vMerge/>
            <w:tcBorders>
              <w:bottom w:val="single" w:sz="4" w:space="0" w:color="auto"/>
            </w:tcBorders>
            <w:vAlign w:val="center"/>
          </w:tcPr>
          <w:p w14:paraId="161ADD41" w14:textId="77777777" w:rsidR="00462742" w:rsidRPr="006269AD" w:rsidRDefault="00462742" w:rsidP="00F960FA">
            <w:pPr>
              <w:spacing w:line="276" w:lineRule="auto"/>
              <w:jc w:val="left"/>
              <w:rPr>
                <w:b/>
                <w:bCs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A6BA2B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G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40B5E6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G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F0DD2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TT</w:t>
            </w: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22641" w14:textId="77777777" w:rsidR="00462742" w:rsidRPr="006269AD" w:rsidRDefault="00462742" w:rsidP="00F960FA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5253E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TC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6A4313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CC</w:t>
            </w:r>
          </w:p>
        </w:tc>
        <w:tc>
          <w:tcPr>
            <w:tcW w:w="10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C0E8A" w14:textId="77777777" w:rsidR="00462742" w:rsidRPr="006269AD" w:rsidRDefault="00462742" w:rsidP="00F960FA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</w:rPr>
            </w:pPr>
          </w:p>
        </w:tc>
      </w:tr>
      <w:tr w:rsidR="00462742" w:rsidRPr="006269AD" w14:paraId="19989116" w14:textId="77777777" w:rsidTr="00F960FA">
        <w:trPr>
          <w:trHeight w:val="397"/>
          <w:jc w:val="center"/>
        </w:trPr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1CE5F20F" w14:textId="77777777" w:rsidR="00462742" w:rsidRPr="006269AD" w:rsidRDefault="00462742" w:rsidP="00F960FA">
            <w:pPr>
              <w:spacing w:line="276" w:lineRule="auto"/>
              <w:jc w:val="left"/>
              <w:rPr>
                <w:rFonts w:ascii="宋体" w:hAnsi="宋体" w:cs="宋体"/>
                <w:kern w:val="2"/>
              </w:rPr>
            </w:pPr>
            <w:r w:rsidRPr="006269AD">
              <w:rPr>
                <w:b/>
                <w:bCs/>
                <w:lang w:bidi="ar"/>
              </w:rPr>
              <w:t>Age at diagnosi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C83E95D" w14:textId="77777777" w:rsidR="00462742" w:rsidRPr="006269AD" w:rsidRDefault="00462742" w:rsidP="00F960FA">
            <w:pPr>
              <w:spacing w:line="276" w:lineRule="auto"/>
              <w:jc w:val="left"/>
              <w:rPr>
                <w:rFonts w:ascii="宋体" w:hAnsi="宋体" w:cs="宋体"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</w:tcPr>
          <w:p w14:paraId="2B9C6C4E" w14:textId="77777777" w:rsidR="00462742" w:rsidRPr="006269AD" w:rsidRDefault="00462742" w:rsidP="00F960FA">
            <w:pPr>
              <w:spacing w:line="276" w:lineRule="auto"/>
              <w:rPr>
                <w:rFonts w:ascii="宋体" w:hAnsi="宋体" w:cs="宋体"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F3A5CF" w14:textId="77777777" w:rsidR="00462742" w:rsidRPr="006269AD" w:rsidRDefault="00462742" w:rsidP="00F960FA">
            <w:pPr>
              <w:spacing w:line="276" w:lineRule="auto"/>
              <w:rPr>
                <w:rFonts w:ascii="宋体" w:hAnsi="宋体" w:cs="宋体"/>
                <w:kern w:val="2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2CB5E3" w14:textId="77777777" w:rsidR="00462742" w:rsidRPr="006269AD" w:rsidRDefault="00462742" w:rsidP="00F960FA">
            <w:pPr>
              <w:spacing w:line="276" w:lineRule="auto"/>
              <w:rPr>
                <w:rFonts w:ascii="宋体" w:hAnsi="宋体" w:cs="宋体"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AAE71" w14:textId="77777777" w:rsidR="00462742" w:rsidRPr="006269AD" w:rsidRDefault="00462742" w:rsidP="00F960FA">
            <w:pPr>
              <w:spacing w:line="276" w:lineRule="auto"/>
              <w:rPr>
                <w:rFonts w:ascii="宋体" w:hAnsi="宋体" w:cs="宋体"/>
                <w:kern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12EAE3" w14:textId="77777777" w:rsidR="00462742" w:rsidRPr="006269AD" w:rsidRDefault="00462742" w:rsidP="00F960FA">
            <w:pPr>
              <w:spacing w:line="276" w:lineRule="auto"/>
              <w:rPr>
                <w:rFonts w:ascii="宋体" w:hAnsi="宋体" w:cs="宋体"/>
                <w:kern w:val="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C9C508" w14:textId="77777777" w:rsidR="00462742" w:rsidRPr="006269AD" w:rsidRDefault="00462742" w:rsidP="00F960FA">
            <w:pPr>
              <w:spacing w:line="276" w:lineRule="auto"/>
              <w:rPr>
                <w:rFonts w:ascii="宋体" w:hAnsi="宋体" w:cs="宋体"/>
                <w:kern w:val="2"/>
              </w:rPr>
            </w:pPr>
          </w:p>
        </w:tc>
      </w:tr>
      <w:tr w:rsidR="00462742" w:rsidRPr="006269AD" w14:paraId="0FD6D063" w14:textId="77777777" w:rsidTr="00F960FA">
        <w:trPr>
          <w:trHeight w:val="288"/>
          <w:jc w:val="center"/>
        </w:trPr>
        <w:tc>
          <w:tcPr>
            <w:tcW w:w="20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02C6EC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bookmarkStart w:id="2" w:name="_Hlk199618099"/>
            <w:r w:rsidRPr="006269AD">
              <w:rPr>
                <w:lang w:bidi="ar"/>
              </w:rPr>
              <w:t>1 month-2 years</w:t>
            </w:r>
            <w:bookmarkEnd w:id="2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95FB9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4 (17.9%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E29280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46 (59.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F186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8 (23.1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5DE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0.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00212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3 (16.7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61F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65 (83.3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7F24A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0.043</w:t>
            </w:r>
            <w:r w:rsidRPr="006269AD">
              <w:rPr>
                <w:rFonts w:hint="eastAsia"/>
                <w:b/>
                <w:bCs/>
                <w:vertAlign w:val="superscript"/>
                <w:lang w:bidi="ar"/>
              </w:rPr>
              <w:t>*</w:t>
            </w:r>
          </w:p>
        </w:tc>
      </w:tr>
      <w:tr w:rsidR="00462742" w:rsidRPr="006269AD" w14:paraId="3765093D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50EBA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bookmarkStart w:id="3" w:name="_Hlk199618160"/>
            <w:r w:rsidRPr="006269AD">
              <w:rPr>
                <w:lang w:bidi="ar"/>
              </w:rPr>
              <w:t>2-16 years</w:t>
            </w:r>
            <w:bookmarkEnd w:id="3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2C837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0 (24.8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7CD3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53 (43.8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A935CF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8 (31.4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23D2F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21EFE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9 (7.4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BFE44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12 (92.6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F66A9D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  <w:tr w:rsidR="00462742" w:rsidRPr="006269AD" w14:paraId="6D3DA925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03AE8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Sex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0B6A5" w14:textId="77777777" w:rsidR="00462742" w:rsidRPr="006269AD" w:rsidRDefault="00462742" w:rsidP="00F960FA">
            <w:pPr>
              <w:spacing w:line="276" w:lineRule="auto"/>
              <w:jc w:val="center"/>
              <w:rPr>
                <w:b/>
                <w:bCs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EB7BAF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F4B4B5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C53150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018E53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DE2D6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B42007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  <w:tr w:rsidR="00462742" w:rsidRPr="006269AD" w14:paraId="7E3FD91D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F343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573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4 (28.1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896A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48 (39.7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8193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9 (32.2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A49E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0.001</w:t>
            </w:r>
            <w:r w:rsidRPr="006269AD">
              <w:rPr>
                <w:rFonts w:hint="eastAsia"/>
                <w:b/>
                <w:bCs/>
                <w:vertAlign w:val="superscript"/>
                <w:lang w:bidi="ar"/>
              </w:rPr>
              <w:t>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0E6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5 (12.4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3AF2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06 (87.6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3D78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0.452</w:t>
            </w:r>
          </w:p>
        </w:tc>
      </w:tr>
      <w:tr w:rsidR="00462742" w:rsidRPr="006269AD" w14:paraId="76882E5E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93A66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2477A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0 (12.8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CE6D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51 (65.4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719A6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7 (21.8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E483F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69472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7 (9.0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59A11E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71 (91.0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6F596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  <w:tr w:rsidR="00462742" w:rsidRPr="006269AD" w14:paraId="586979D0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7B2CC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Seizure ty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43369E" w14:textId="77777777" w:rsidR="00462742" w:rsidRPr="006269AD" w:rsidRDefault="00462742" w:rsidP="00F960FA">
            <w:pPr>
              <w:spacing w:line="276" w:lineRule="auto"/>
              <w:jc w:val="center"/>
              <w:rPr>
                <w:b/>
                <w:bCs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932490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EE87FE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E419C1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BCCBF8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E9AE2E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BE051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  <w:tr w:rsidR="00462742" w:rsidRPr="006269AD" w14:paraId="3C8963CB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FA1A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Generalized onse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939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0 (24.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8B2E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61 (48.8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56CD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4 (27.2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ED04F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0.5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5EB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8 (14.4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2BD6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07 (85.6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8CE7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0.059</w:t>
            </w:r>
          </w:p>
        </w:tc>
      </w:tr>
      <w:tr w:rsidR="00462742" w:rsidRPr="006269AD" w14:paraId="588F1871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62F78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Focal ons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80EC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0 (16.7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C79DB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1 (51.7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BA6EA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9 (31.7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F4F79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8C773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 (5.0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84F3B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57 (95.0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47D13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  <w:tr w:rsidR="00462742" w:rsidRPr="006269AD" w14:paraId="085A8B89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A99F64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b/>
                <w:bCs/>
                <w:kern w:val="2"/>
              </w:rPr>
            </w:pPr>
            <w:r w:rsidRPr="006269AD">
              <w:rPr>
                <w:b/>
                <w:bCs/>
                <w:lang w:bidi="ar"/>
              </w:rPr>
              <w:t>ASMs therap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5467DC" w14:textId="77777777" w:rsidR="00462742" w:rsidRPr="006269AD" w:rsidRDefault="00462742" w:rsidP="00F960FA">
            <w:pPr>
              <w:spacing w:line="276" w:lineRule="auto"/>
              <w:jc w:val="center"/>
              <w:rPr>
                <w:b/>
                <w:bCs/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216D64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6E6295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8AC06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7C1701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8B5D60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8A07D0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  <w:tr w:rsidR="00462742" w:rsidRPr="006269AD" w14:paraId="5412CB86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B980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VPA monotherap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15DB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27 (25.5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7286F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55 (51.9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F4CE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24 (22.6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56E9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0.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4D47A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1 (10.4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3021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95 (89.6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B135F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0.745</w:t>
            </w:r>
          </w:p>
        </w:tc>
      </w:tr>
      <w:tr w:rsidR="00462742" w:rsidRPr="006269AD" w14:paraId="4F85A1AD" w14:textId="77777777" w:rsidTr="00F960FA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6AD5E" w14:textId="77777777" w:rsidR="00462742" w:rsidRPr="006269AD" w:rsidRDefault="00462742" w:rsidP="00F960FA">
            <w:pPr>
              <w:widowControl/>
              <w:spacing w:line="276" w:lineRule="auto"/>
              <w:jc w:val="left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Polytherap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5D940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7 (18.3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C2785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44 (47.3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4E6CA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32 (34.4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6CC8B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1BF65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11 (11.8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869CC" w14:textId="77777777" w:rsidR="00462742" w:rsidRPr="006269AD" w:rsidRDefault="00462742" w:rsidP="00F960FA">
            <w:pPr>
              <w:widowControl/>
              <w:spacing w:line="276" w:lineRule="auto"/>
              <w:jc w:val="center"/>
              <w:textAlignment w:val="center"/>
              <w:rPr>
                <w:kern w:val="2"/>
              </w:rPr>
            </w:pPr>
            <w:r w:rsidRPr="006269AD">
              <w:rPr>
                <w:lang w:bidi="ar"/>
              </w:rPr>
              <w:t>82 (88.2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F845C" w14:textId="77777777" w:rsidR="00462742" w:rsidRPr="006269AD" w:rsidRDefault="00462742" w:rsidP="00F960FA">
            <w:pPr>
              <w:spacing w:line="276" w:lineRule="auto"/>
              <w:jc w:val="center"/>
              <w:rPr>
                <w:kern w:val="2"/>
              </w:rPr>
            </w:pPr>
          </w:p>
        </w:tc>
      </w:tr>
    </w:tbl>
    <w:p w14:paraId="5498452F" w14:textId="77777777" w:rsidR="00462742" w:rsidRPr="006269AD" w:rsidRDefault="00462742" w:rsidP="00462742">
      <w:pPr>
        <w:widowControl/>
        <w:spacing w:line="276" w:lineRule="auto"/>
        <w:jc w:val="left"/>
        <w:rPr>
          <w:sz w:val="21"/>
          <w:szCs w:val="21"/>
        </w:rPr>
      </w:pPr>
      <w:r w:rsidRPr="006269AD">
        <w:rPr>
          <w:sz w:val="21"/>
          <w:szCs w:val="21"/>
        </w:rPr>
        <w:t>Abbreviations:</w:t>
      </w:r>
    </w:p>
    <w:p w14:paraId="70A30605" w14:textId="77777777" w:rsidR="00462742" w:rsidRPr="006269AD" w:rsidRDefault="00462742" w:rsidP="00462742">
      <w:pPr>
        <w:widowControl/>
        <w:spacing w:line="276" w:lineRule="auto"/>
        <w:jc w:val="left"/>
        <w:rPr>
          <w:sz w:val="21"/>
          <w:szCs w:val="21"/>
        </w:rPr>
      </w:pPr>
      <w:r w:rsidRPr="006269AD">
        <w:rPr>
          <w:sz w:val="21"/>
          <w:szCs w:val="21"/>
        </w:rPr>
        <w:t>ASMs = antiseizure medications;</w:t>
      </w:r>
    </w:p>
    <w:p w14:paraId="392AE7E0" w14:textId="77777777" w:rsidR="00462742" w:rsidRPr="006269AD" w:rsidRDefault="00462742" w:rsidP="00462742">
      <w:pPr>
        <w:widowControl/>
        <w:spacing w:line="276" w:lineRule="auto"/>
        <w:jc w:val="left"/>
        <w:rPr>
          <w:sz w:val="21"/>
          <w:szCs w:val="21"/>
        </w:rPr>
      </w:pPr>
      <w:r w:rsidRPr="006269AD">
        <w:rPr>
          <w:sz w:val="21"/>
          <w:szCs w:val="21"/>
        </w:rPr>
        <w:t>VPA = valproic acid</w:t>
      </w:r>
    </w:p>
    <w:p w14:paraId="3E0E522B" w14:textId="77777777" w:rsidR="00462742" w:rsidRPr="006269AD" w:rsidRDefault="00462742" w:rsidP="00462742">
      <w:pPr>
        <w:spacing w:line="276" w:lineRule="auto"/>
        <w:rPr>
          <w:sz w:val="21"/>
          <w:szCs w:val="21"/>
        </w:rPr>
      </w:pPr>
      <w:r w:rsidRPr="006269AD">
        <w:rPr>
          <w:sz w:val="21"/>
          <w:szCs w:val="21"/>
        </w:rPr>
        <w:t>*</w:t>
      </w:r>
      <w:r w:rsidRPr="006269AD">
        <w:rPr>
          <w:i/>
          <w:iCs/>
          <w:sz w:val="21"/>
          <w:szCs w:val="21"/>
        </w:rPr>
        <w:t xml:space="preserve"> p</w:t>
      </w:r>
      <w:r w:rsidRPr="006269AD">
        <w:rPr>
          <w:sz w:val="21"/>
          <w:szCs w:val="21"/>
        </w:rPr>
        <w:t xml:space="preserve"> &lt; 0.05, **</w:t>
      </w:r>
      <w:r w:rsidRPr="006269AD">
        <w:rPr>
          <w:i/>
          <w:iCs/>
          <w:sz w:val="21"/>
          <w:szCs w:val="21"/>
        </w:rPr>
        <w:t xml:space="preserve"> p</w:t>
      </w:r>
      <w:r w:rsidRPr="006269AD">
        <w:rPr>
          <w:sz w:val="21"/>
          <w:szCs w:val="21"/>
        </w:rPr>
        <w:t xml:space="preserve"> &lt; 0.01</w:t>
      </w:r>
    </w:p>
    <w:p w14:paraId="79E1257B" w14:textId="77777777" w:rsidR="00462742" w:rsidRDefault="00462742" w:rsidP="00C5123C">
      <w:pPr>
        <w:spacing w:line="360" w:lineRule="auto"/>
        <w:rPr>
          <w:rFonts w:hint="eastAsia"/>
        </w:rPr>
      </w:pPr>
    </w:p>
    <w:p w14:paraId="37B121A1" w14:textId="1C19FD76" w:rsidR="00C5123C" w:rsidRPr="00BC5802" w:rsidRDefault="00C5123C" w:rsidP="00C5123C">
      <w:pPr>
        <w:spacing w:line="360" w:lineRule="auto"/>
        <w:jc w:val="left"/>
      </w:pPr>
      <w:r w:rsidRPr="00BC5802">
        <w:rPr>
          <w:b/>
          <w:bCs/>
        </w:rPr>
        <w:t xml:space="preserve">Table </w:t>
      </w:r>
      <w:r>
        <w:rPr>
          <w:b/>
          <w:bCs/>
        </w:rPr>
        <w:t>S</w:t>
      </w:r>
      <w:r w:rsidR="00462742">
        <w:rPr>
          <w:b/>
          <w:bCs/>
        </w:rPr>
        <w:t>2</w:t>
      </w:r>
      <w:r w:rsidRPr="00BC5802">
        <w:t xml:space="preserve"> D</w:t>
      </w:r>
      <w:r w:rsidRPr="00BC5802">
        <w:rPr>
          <w:rFonts w:hint="eastAsia"/>
        </w:rPr>
        <w:t xml:space="preserve">istribution of </w:t>
      </w:r>
      <w:r w:rsidRPr="00BC5802">
        <w:rPr>
          <w:rFonts w:hint="eastAsia"/>
          <w:i/>
          <w:iCs/>
        </w:rPr>
        <w:t xml:space="preserve">TPH2 </w:t>
      </w:r>
      <w:r w:rsidRPr="00C5123C">
        <w:t>rs1386494</w:t>
      </w:r>
      <w:r>
        <w:t xml:space="preserve"> </w:t>
      </w:r>
      <w:r w:rsidRPr="00BC5802">
        <w:rPr>
          <w:rFonts w:hint="eastAsia"/>
        </w:rPr>
        <w:t>genotypes in uncontrolled seizure and</w:t>
      </w:r>
      <w:r w:rsidRPr="00BC5802">
        <w:rPr>
          <w:b/>
          <w:bCs/>
          <w:color w:val="auto"/>
          <w:kern w:val="2"/>
        </w:rPr>
        <w:t xml:space="preserve"> </w:t>
      </w:r>
      <w:r w:rsidRPr="00BC5802">
        <w:rPr>
          <w:color w:val="auto"/>
          <w:kern w:val="2"/>
        </w:rPr>
        <w:t>seizure-free</w:t>
      </w:r>
      <w:r w:rsidRPr="00BC5802">
        <w:rPr>
          <w:rFonts w:hint="eastAsia"/>
        </w:rPr>
        <w:t xml:space="preserve"> groups</w:t>
      </w:r>
    </w:p>
    <w:tbl>
      <w:tblPr>
        <w:tblStyle w:val="5"/>
        <w:tblW w:w="8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380"/>
        <w:gridCol w:w="1555"/>
        <w:gridCol w:w="1912"/>
        <w:gridCol w:w="994"/>
      </w:tblGrid>
      <w:tr w:rsidR="00C5123C" w:rsidRPr="00BC5802" w14:paraId="7B6F3D6F" w14:textId="77777777" w:rsidTr="00C5123C">
        <w:trPr>
          <w:trHeight w:val="961"/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39202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bookmarkStart w:id="4" w:name="_Hlk199861489"/>
            <w:r w:rsidRPr="00BC5802">
              <w:rPr>
                <w:b/>
                <w:bCs/>
                <w:kern w:val="2"/>
                <w14:ligatures w14:val="standardContextual"/>
              </w:rPr>
              <w:t>Genotyp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50569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 xml:space="preserve">Uncontrolled Seizure </w:t>
            </w:r>
          </w:p>
          <w:p w14:paraId="36AD46D7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(n = 77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37AB3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 xml:space="preserve">Seizure-Free </w:t>
            </w:r>
          </w:p>
          <w:p w14:paraId="3F0701A4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(n = 122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B78A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OR (95%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BDD21" w14:textId="77777777" w:rsidR="00C5123C" w:rsidRPr="00BC5802" w:rsidRDefault="00C5123C" w:rsidP="00BF27B3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  <w14:ligatures w14:val="standardContextual"/>
              </w:rPr>
            </w:pPr>
            <w:r w:rsidRPr="00BC5802">
              <w:rPr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BC5802">
              <w:rPr>
                <w:b/>
                <w:bCs/>
                <w:kern w:val="2"/>
                <w14:ligatures w14:val="standardContextual"/>
              </w:rPr>
              <w:t>-Value</w:t>
            </w:r>
          </w:p>
        </w:tc>
      </w:tr>
      <w:tr w:rsidR="002B7C5C" w:rsidRPr="00BC5802" w14:paraId="66B56E74" w14:textId="77777777" w:rsidTr="007609A4">
        <w:trPr>
          <w:trHeight w:val="397"/>
          <w:jc w:val="center"/>
        </w:trPr>
        <w:tc>
          <w:tcPr>
            <w:tcW w:w="1960" w:type="dxa"/>
            <w:vAlign w:val="center"/>
          </w:tcPr>
          <w:p w14:paraId="5D7703B6" w14:textId="3E2B108F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TC</w:t>
            </w:r>
            <w:r w:rsidRPr="00BC5802">
              <w:rPr>
                <w:kern w:val="2"/>
                <w14:ligatures w14:val="standardContextual"/>
              </w:rPr>
              <w:t xml:space="preserve"> vs. </w:t>
            </w:r>
            <w:r>
              <w:rPr>
                <w:kern w:val="2"/>
                <w14:ligatures w14:val="standardContextual"/>
              </w:rPr>
              <w:t>C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371B" w14:textId="78C07E90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2B7C5C">
              <w:rPr>
                <w:rFonts w:hint="eastAsia"/>
              </w:rPr>
              <w:t>8 (10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E66A" w14:textId="0BC44AD2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2B7C5C">
              <w:rPr>
                <w:rFonts w:hint="eastAsia"/>
              </w:rPr>
              <w:t>14 (11.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6806" w14:textId="213A644D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BC580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0D356CB" w14:textId="4529FE63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0</w:t>
            </w:r>
            <w:r>
              <w:rPr>
                <w:kern w:val="2"/>
                <w14:ligatures w14:val="standardContextual"/>
              </w:rPr>
              <w:t>.81</w:t>
            </w:r>
          </w:p>
        </w:tc>
      </w:tr>
      <w:tr w:rsidR="002B7C5C" w:rsidRPr="00BC5802" w14:paraId="6DE3EB8C" w14:textId="77777777" w:rsidTr="002B7C5C">
        <w:trPr>
          <w:trHeight w:val="397"/>
          <w:jc w:val="center"/>
        </w:trPr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1DD7F67C" w14:textId="77777777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7A45B" w14:textId="67B0DA5B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2B7C5C">
              <w:rPr>
                <w:rFonts w:hint="eastAsia"/>
              </w:rPr>
              <w:t>69 (89.6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8D81B" w14:textId="06B5B2A6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2B7C5C">
              <w:rPr>
                <w:rFonts w:hint="eastAsia"/>
              </w:rPr>
              <w:t>108 (88.5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73B43" w14:textId="039338C4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2B7C5C">
              <w:rPr>
                <w:rFonts w:hint="eastAsia"/>
              </w:rPr>
              <w:t>0.89 (0.36-2.24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921D5" w14:textId="77777777" w:rsidR="002B7C5C" w:rsidRPr="00BC5802" w:rsidRDefault="002B7C5C" w:rsidP="002B7C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bookmarkEnd w:id="4"/>
    </w:tbl>
    <w:p w14:paraId="18E0ECC4" w14:textId="07E7D7D3" w:rsidR="00C5123C" w:rsidRDefault="00C5123C" w:rsidP="00C5123C">
      <w:pPr>
        <w:spacing w:line="360" w:lineRule="auto"/>
      </w:pPr>
    </w:p>
    <w:p w14:paraId="1C1F6FB5" w14:textId="0BB83F1A" w:rsidR="00CA35F0" w:rsidRPr="00A255F1" w:rsidRDefault="00CA35F0" w:rsidP="00CA35F0">
      <w:pPr>
        <w:spacing w:line="360" w:lineRule="auto"/>
        <w:jc w:val="left"/>
      </w:pPr>
      <w:r w:rsidRPr="00BC5802">
        <w:rPr>
          <w:b/>
          <w:bCs/>
        </w:rPr>
        <w:t xml:space="preserve">Table </w:t>
      </w:r>
      <w:r>
        <w:rPr>
          <w:b/>
          <w:bCs/>
        </w:rPr>
        <w:t>S</w:t>
      </w:r>
      <w:r w:rsidR="00462742">
        <w:rPr>
          <w:b/>
          <w:bCs/>
        </w:rPr>
        <w:t>3</w:t>
      </w:r>
      <w:r w:rsidRPr="00BC5802">
        <w:t xml:space="preserve"> </w:t>
      </w:r>
      <w:r w:rsidRPr="00A255F1">
        <w:t>D</w:t>
      </w:r>
      <w:r w:rsidRPr="00A255F1">
        <w:rPr>
          <w:rFonts w:hint="eastAsia"/>
        </w:rPr>
        <w:t xml:space="preserve">istribution of </w:t>
      </w:r>
      <w:r w:rsidRPr="00A255F1">
        <w:rPr>
          <w:rFonts w:hint="eastAsia"/>
          <w:i/>
          <w:iCs/>
        </w:rPr>
        <w:t xml:space="preserve">TPH2 </w:t>
      </w:r>
      <w:r w:rsidRPr="00C5123C">
        <w:t>rs1386494</w:t>
      </w:r>
      <w:r>
        <w:t xml:space="preserve"> </w:t>
      </w:r>
      <w:r w:rsidRPr="00A255F1">
        <w:rPr>
          <w:rFonts w:hint="eastAsia"/>
        </w:rPr>
        <w:t>genotypes in</w:t>
      </w:r>
      <w:r w:rsidRPr="00A255F1">
        <w:rPr>
          <w:color w:val="auto"/>
          <w:kern w:val="2"/>
        </w:rPr>
        <w:t xml:space="preserve"> the groups of </w:t>
      </w:r>
      <w:r w:rsidRPr="00A255F1">
        <w:t>patients with</w:t>
      </w:r>
      <w:r w:rsidRPr="00A255F1">
        <w:rPr>
          <w:rFonts w:hint="eastAsia"/>
        </w:rPr>
        <w:t xml:space="preserve"> </w:t>
      </w:r>
      <w:r w:rsidRPr="00A255F1">
        <w:t xml:space="preserve">and without </w:t>
      </w:r>
      <w:proofErr w:type="spellStart"/>
      <w:r w:rsidRPr="00A255F1">
        <w:t>nADRs</w:t>
      </w:r>
      <w:proofErr w:type="spellEnd"/>
    </w:p>
    <w:tbl>
      <w:tblPr>
        <w:tblStyle w:val="5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1842"/>
        <w:gridCol w:w="1134"/>
      </w:tblGrid>
      <w:tr w:rsidR="00CA35F0" w:rsidRPr="00BC5802" w14:paraId="7C50A031" w14:textId="77777777" w:rsidTr="00717115">
        <w:trPr>
          <w:trHeight w:val="96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E5FC" w14:textId="77777777" w:rsidR="00CA35F0" w:rsidRPr="00BC5802" w:rsidRDefault="00CA35F0" w:rsidP="00967D5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6DCE1" w14:textId="6E7AE041" w:rsidR="00CA35F0" w:rsidRPr="00BC5802" w:rsidRDefault="00CA35F0" w:rsidP="00967D5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 xml:space="preserve">Patients with </w:t>
            </w:r>
            <w:proofErr w:type="spellStart"/>
            <w:r w:rsidRPr="00CA35F0">
              <w:rPr>
                <w:b/>
                <w:bCs/>
                <w:kern w:val="2"/>
                <w14:ligatures w14:val="standardContextual"/>
              </w:rPr>
              <w:t>nADRs</w:t>
            </w:r>
            <w:proofErr w:type="spellEnd"/>
            <w:r w:rsidRPr="00CA35F0">
              <w:rPr>
                <w:b/>
                <w:bCs/>
                <w:kern w:val="2"/>
                <w14:ligatures w14:val="standardContextual"/>
              </w:rPr>
              <w:t xml:space="preserve"> (n = 6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C73E1" w14:textId="0AFCA320" w:rsidR="00CA35F0" w:rsidRPr="00BC5802" w:rsidRDefault="00CA35F0" w:rsidP="00967D5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 xml:space="preserve">Patients without </w:t>
            </w:r>
            <w:proofErr w:type="spellStart"/>
            <w:r w:rsidRPr="00CA35F0">
              <w:rPr>
                <w:b/>
                <w:bCs/>
                <w:kern w:val="2"/>
                <w14:ligatures w14:val="standardContextual"/>
              </w:rPr>
              <w:t>nADRs</w:t>
            </w:r>
            <w:proofErr w:type="spellEnd"/>
            <w:r w:rsidRPr="00CA35F0">
              <w:rPr>
                <w:b/>
                <w:bCs/>
                <w:kern w:val="2"/>
                <w14:ligatures w14:val="standardContextual"/>
              </w:rPr>
              <w:t xml:space="preserve"> (n =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Pr="00CA35F0">
              <w:rPr>
                <w:b/>
                <w:bCs/>
                <w:kern w:val="2"/>
                <w14:ligatures w14:val="standardContextual"/>
              </w:rPr>
              <w:t>14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67B45" w14:textId="77777777" w:rsidR="00CA35F0" w:rsidRPr="00BC5802" w:rsidRDefault="00CA35F0" w:rsidP="00967D5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DBB6" w14:textId="77777777" w:rsidR="00CA35F0" w:rsidRPr="00BC5802" w:rsidRDefault="00CA35F0" w:rsidP="00967D59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  <w14:ligatures w14:val="standardContextual"/>
              </w:rPr>
            </w:pPr>
            <w:r w:rsidRPr="00BC5802">
              <w:rPr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BC5802">
              <w:rPr>
                <w:b/>
                <w:bCs/>
                <w:kern w:val="2"/>
                <w14:ligatures w14:val="standardContextual"/>
              </w:rPr>
              <w:t>-Value</w:t>
            </w:r>
          </w:p>
        </w:tc>
      </w:tr>
      <w:tr w:rsidR="00717115" w:rsidRPr="00BC5802" w14:paraId="3F79B272" w14:textId="77777777" w:rsidTr="00717115">
        <w:trPr>
          <w:trHeight w:val="397"/>
          <w:jc w:val="center"/>
        </w:trPr>
        <w:tc>
          <w:tcPr>
            <w:tcW w:w="1560" w:type="dxa"/>
            <w:vAlign w:val="center"/>
          </w:tcPr>
          <w:p w14:paraId="5B370863" w14:textId="77777777" w:rsidR="00717115" w:rsidRPr="00BC5802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TC</w:t>
            </w:r>
            <w:r w:rsidRPr="00BC5802">
              <w:rPr>
                <w:kern w:val="2"/>
                <w14:ligatures w14:val="standardContextual"/>
              </w:rPr>
              <w:t xml:space="preserve"> vs. </w:t>
            </w:r>
            <w:r>
              <w:rPr>
                <w:kern w:val="2"/>
                <w14:ligatures w14:val="standardContextual"/>
              </w:rPr>
              <w:t>C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9D32" w14:textId="258FF061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17115">
              <w:rPr>
                <w:rFonts w:hint="eastAsia"/>
              </w:rPr>
              <w:t>10 (16.4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8232" w14:textId="1E058751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17115">
              <w:rPr>
                <w:rFonts w:hint="eastAsia"/>
              </w:rPr>
              <w:t>14 (9.5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9BBF" w14:textId="1CA1FE91" w:rsidR="00717115" w:rsidRPr="00717115" w:rsidRDefault="00B156E8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BC580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B13A" w14:textId="2A8D7799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17115">
              <w:rPr>
                <w:rFonts w:hint="eastAsia"/>
              </w:rPr>
              <w:t>0.17</w:t>
            </w:r>
          </w:p>
        </w:tc>
      </w:tr>
      <w:tr w:rsidR="00717115" w:rsidRPr="00BC5802" w14:paraId="51AC20C5" w14:textId="77777777" w:rsidTr="00717115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ABF97FB" w14:textId="77777777" w:rsidR="00717115" w:rsidRPr="00BC5802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6467B" w14:textId="1CEA5919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17115">
              <w:rPr>
                <w:rFonts w:hint="eastAsia"/>
              </w:rPr>
              <w:t>51 (83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AD5C5" w14:textId="6568C65B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17115">
              <w:rPr>
                <w:rFonts w:hint="eastAsia"/>
              </w:rPr>
              <w:t>133 (90.5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7AE6C" w14:textId="7F8E8CB0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17115">
              <w:rPr>
                <w:rFonts w:hint="eastAsia"/>
              </w:rPr>
              <w:t>1.86 (0.78-4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B467E" w14:textId="77777777" w:rsidR="00717115" w:rsidRPr="00717115" w:rsidRDefault="00717115" w:rsidP="00717115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46762ED4" w14:textId="77777777" w:rsidR="002B5646" w:rsidRDefault="002B5646" w:rsidP="002B5646">
      <w:pPr>
        <w:widowControl/>
        <w:spacing w:line="276" w:lineRule="auto"/>
        <w:jc w:val="left"/>
        <w:rPr>
          <w:sz w:val="21"/>
          <w:szCs w:val="21"/>
        </w:rPr>
      </w:pPr>
      <w:r w:rsidRPr="006269AD">
        <w:rPr>
          <w:sz w:val="21"/>
          <w:szCs w:val="21"/>
        </w:rPr>
        <w:t>Abbreviations:</w:t>
      </w:r>
    </w:p>
    <w:p w14:paraId="545FDD59" w14:textId="442B26A4" w:rsidR="00CA35F0" w:rsidRPr="002B5646" w:rsidRDefault="002B5646" w:rsidP="002B5646">
      <w:pPr>
        <w:widowControl/>
        <w:spacing w:line="276" w:lineRule="auto"/>
        <w:jc w:val="left"/>
        <w:rPr>
          <w:sz w:val="21"/>
          <w:szCs w:val="21"/>
        </w:rPr>
      </w:pPr>
      <w:proofErr w:type="spellStart"/>
      <w:r w:rsidRPr="002B5646">
        <w:rPr>
          <w:sz w:val="21"/>
          <w:szCs w:val="21"/>
        </w:rPr>
        <w:t>nADRs</w:t>
      </w:r>
      <w:proofErr w:type="spellEnd"/>
      <w:r w:rsidRPr="002B5646">
        <w:rPr>
          <w:sz w:val="21"/>
          <w:szCs w:val="21"/>
        </w:rPr>
        <w:t xml:space="preserve"> = </w:t>
      </w:r>
      <w:r w:rsidRPr="002B5646">
        <w:rPr>
          <w:sz w:val="21"/>
          <w:szCs w:val="21"/>
        </w:rPr>
        <w:t>neurological adverse drug reactions</w:t>
      </w:r>
    </w:p>
    <w:p w14:paraId="39892EA3" w14:textId="77777777" w:rsidR="002B5646" w:rsidRDefault="002B5646" w:rsidP="00774573">
      <w:pPr>
        <w:spacing w:line="360" w:lineRule="auto"/>
        <w:jc w:val="left"/>
        <w:rPr>
          <w:b/>
          <w:bCs/>
        </w:rPr>
      </w:pPr>
    </w:p>
    <w:p w14:paraId="360275C7" w14:textId="186D70B2" w:rsidR="00774573" w:rsidRPr="00A255F1" w:rsidRDefault="00774573" w:rsidP="00774573">
      <w:pPr>
        <w:spacing w:line="360" w:lineRule="auto"/>
        <w:jc w:val="left"/>
      </w:pPr>
      <w:r w:rsidRPr="00BC5802">
        <w:rPr>
          <w:b/>
          <w:bCs/>
        </w:rPr>
        <w:t xml:space="preserve">Table </w:t>
      </w:r>
      <w:r>
        <w:rPr>
          <w:b/>
          <w:bCs/>
        </w:rPr>
        <w:t>S</w:t>
      </w:r>
      <w:r w:rsidR="00462742">
        <w:rPr>
          <w:b/>
          <w:bCs/>
        </w:rPr>
        <w:t>4</w:t>
      </w:r>
      <w:r w:rsidRPr="00BC5802">
        <w:t xml:space="preserve"> </w:t>
      </w:r>
      <w:r w:rsidRPr="00A255F1">
        <w:t>D</w:t>
      </w:r>
      <w:r w:rsidRPr="00A255F1">
        <w:rPr>
          <w:rFonts w:hint="eastAsia"/>
        </w:rPr>
        <w:t xml:space="preserve">istribution of </w:t>
      </w:r>
      <w:r w:rsidRPr="00A255F1">
        <w:rPr>
          <w:rFonts w:hint="eastAsia"/>
          <w:i/>
          <w:iCs/>
        </w:rPr>
        <w:t xml:space="preserve">TPH2 </w:t>
      </w:r>
      <w:r w:rsidRPr="00C5123C">
        <w:t>rs1386494</w:t>
      </w:r>
      <w:r>
        <w:t xml:space="preserve"> </w:t>
      </w:r>
      <w:r w:rsidRPr="00A255F1">
        <w:rPr>
          <w:rFonts w:hint="eastAsia"/>
        </w:rPr>
        <w:t>genotypes in</w:t>
      </w:r>
      <w:r w:rsidRPr="00A255F1">
        <w:rPr>
          <w:color w:val="auto"/>
          <w:kern w:val="2"/>
        </w:rPr>
        <w:t xml:space="preserve"> the groups of </w:t>
      </w:r>
      <w:r w:rsidRPr="00A255F1">
        <w:t>patients with</w:t>
      </w:r>
      <w:r w:rsidRPr="00A255F1">
        <w:rPr>
          <w:rFonts w:hint="eastAsia"/>
        </w:rPr>
        <w:t xml:space="preserve"> </w:t>
      </w:r>
      <w:r w:rsidRPr="00A255F1">
        <w:t xml:space="preserve">and without </w:t>
      </w:r>
      <w:proofErr w:type="spellStart"/>
      <w:r>
        <w:t>g</w:t>
      </w:r>
      <w:r w:rsidRPr="00A255F1">
        <w:t>ADRs</w:t>
      </w:r>
      <w:proofErr w:type="spellEnd"/>
    </w:p>
    <w:tbl>
      <w:tblPr>
        <w:tblStyle w:val="5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1842"/>
        <w:gridCol w:w="1134"/>
      </w:tblGrid>
      <w:tr w:rsidR="00B156E8" w:rsidRPr="00BC5802" w14:paraId="1211241E" w14:textId="77777777" w:rsidTr="00051752">
        <w:trPr>
          <w:trHeight w:val="96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87CA" w14:textId="77777777" w:rsidR="00B156E8" w:rsidRPr="00BC5802" w:rsidRDefault="00B156E8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728CC" w14:textId="710C61D6" w:rsidR="00B156E8" w:rsidRPr="00BC5802" w:rsidRDefault="00B156E8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>Patients with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proofErr w:type="spellStart"/>
            <w:r>
              <w:rPr>
                <w:b/>
                <w:bCs/>
                <w:kern w:val="2"/>
                <w14:ligatures w14:val="standardContextual"/>
              </w:rPr>
              <w:t>g</w:t>
            </w:r>
            <w:r w:rsidRPr="00CA35F0">
              <w:rPr>
                <w:b/>
                <w:bCs/>
                <w:kern w:val="2"/>
                <w14:ligatures w14:val="standardContextual"/>
              </w:rPr>
              <w:t>ADRs</w:t>
            </w:r>
            <w:proofErr w:type="spellEnd"/>
            <w:r w:rsidRPr="00CA35F0">
              <w:rPr>
                <w:b/>
                <w:bCs/>
                <w:kern w:val="2"/>
                <w14:ligatures w14:val="standardContextual"/>
              </w:rPr>
              <w:t xml:space="preserve"> (n = 6</w:t>
            </w:r>
            <w:r>
              <w:rPr>
                <w:b/>
                <w:bCs/>
                <w:kern w:val="2"/>
                <w14:ligatures w14:val="standardContextual"/>
              </w:rPr>
              <w:t>9</w:t>
            </w:r>
            <w:r w:rsidRPr="00CA35F0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500D7" w14:textId="6C4F5AFE" w:rsidR="00B156E8" w:rsidRPr="00BC5802" w:rsidRDefault="00B156E8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 xml:space="preserve">Patients without </w:t>
            </w:r>
            <w:proofErr w:type="spellStart"/>
            <w:r>
              <w:rPr>
                <w:b/>
                <w:bCs/>
                <w:kern w:val="2"/>
                <w14:ligatures w14:val="standardContextual"/>
              </w:rPr>
              <w:t>g</w:t>
            </w:r>
            <w:r w:rsidRPr="00CA35F0">
              <w:rPr>
                <w:b/>
                <w:bCs/>
                <w:kern w:val="2"/>
                <w14:ligatures w14:val="standardContextual"/>
              </w:rPr>
              <w:t>ADRs</w:t>
            </w:r>
            <w:proofErr w:type="spellEnd"/>
            <w:r w:rsidRPr="00CA35F0">
              <w:rPr>
                <w:b/>
                <w:bCs/>
                <w:kern w:val="2"/>
                <w14:ligatures w14:val="standardContextual"/>
              </w:rPr>
              <w:t xml:space="preserve"> (n =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Pr="00CA35F0">
              <w:rPr>
                <w:b/>
                <w:bCs/>
                <w:kern w:val="2"/>
                <w14:ligatures w14:val="standardContextual"/>
              </w:rPr>
              <w:t>1</w:t>
            </w:r>
            <w:r>
              <w:rPr>
                <w:b/>
                <w:bCs/>
                <w:kern w:val="2"/>
                <w14:ligatures w14:val="standardContextual"/>
              </w:rPr>
              <w:t>39</w:t>
            </w:r>
            <w:r w:rsidRPr="00CA35F0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DECC8" w14:textId="77777777" w:rsidR="00B156E8" w:rsidRPr="00BC5802" w:rsidRDefault="00B156E8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82BB" w14:textId="77777777" w:rsidR="00B156E8" w:rsidRPr="00BC5802" w:rsidRDefault="00B156E8" w:rsidP="00CE5229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  <w14:ligatures w14:val="standardContextual"/>
              </w:rPr>
            </w:pPr>
            <w:r w:rsidRPr="00BC5802">
              <w:rPr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BC5802">
              <w:rPr>
                <w:b/>
                <w:bCs/>
                <w:kern w:val="2"/>
                <w14:ligatures w14:val="standardContextual"/>
              </w:rPr>
              <w:t>-Value</w:t>
            </w:r>
          </w:p>
        </w:tc>
      </w:tr>
      <w:tr w:rsidR="00B156E8" w:rsidRPr="00BC5802" w14:paraId="597D01E6" w14:textId="77777777" w:rsidTr="00051752">
        <w:trPr>
          <w:trHeight w:val="397"/>
          <w:jc w:val="center"/>
        </w:trPr>
        <w:tc>
          <w:tcPr>
            <w:tcW w:w="1560" w:type="dxa"/>
            <w:vAlign w:val="center"/>
          </w:tcPr>
          <w:p w14:paraId="36A340C1" w14:textId="77777777" w:rsidR="00B156E8" w:rsidRPr="00BC580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TC</w:t>
            </w:r>
            <w:r w:rsidRPr="00BC5802">
              <w:rPr>
                <w:kern w:val="2"/>
                <w14:ligatures w14:val="standardContextual"/>
              </w:rPr>
              <w:t xml:space="preserve"> vs. </w:t>
            </w:r>
            <w:r>
              <w:rPr>
                <w:kern w:val="2"/>
                <w14:ligatures w14:val="standardContextual"/>
              </w:rPr>
              <w:t>C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0C3F" w14:textId="229B89D2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051752">
              <w:rPr>
                <w:rFonts w:hint="eastAsia"/>
              </w:rPr>
              <w:t>7 (10.1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A873" w14:textId="4402F6D6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051752">
              <w:rPr>
                <w:rFonts w:hint="eastAsia"/>
              </w:rPr>
              <w:t>17 (12.2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1C46" w14:textId="6D05F327" w:rsidR="00B156E8" w:rsidRPr="00051752" w:rsidRDefault="00051752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BC580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4A65" w14:textId="4267CBE9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051752">
              <w:rPr>
                <w:rFonts w:hint="eastAsia"/>
              </w:rPr>
              <w:t>0.65</w:t>
            </w:r>
          </w:p>
        </w:tc>
      </w:tr>
      <w:tr w:rsidR="00B156E8" w:rsidRPr="00BC5802" w14:paraId="5DD5FD72" w14:textId="77777777" w:rsidTr="00051752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BBEAA80" w14:textId="77777777" w:rsidR="00B156E8" w:rsidRPr="00BC580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FB116" w14:textId="23066FDB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051752">
              <w:rPr>
                <w:rFonts w:hint="eastAsia"/>
              </w:rPr>
              <w:t>62 (89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988DD" w14:textId="48FDDF9A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051752">
              <w:rPr>
                <w:rFonts w:hint="eastAsia"/>
              </w:rPr>
              <w:t>122 (87.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44107" w14:textId="4E77F5E1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051752">
              <w:rPr>
                <w:rFonts w:hint="eastAsia"/>
              </w:rPr>
              <w:t>0.81 (0.32-2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F92F8" w14:textId="77777777" w:rsidR="00B156E8" w:rsidRPr="00051752" w:rsidRDefault="00B156E8" w:rsidP="00B156E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0A158811" w14:textId="77777777" w:rsidR="002B5646" w:rsidRDefault="002B5646" w:rsidP="002B5646">
      <w:pPr>
        <w:widowControl/>
        <w:spacing w:line="276" w:lineRule="auto"/>
        <w:jc w:val="left"/>
        <w:rPr>
          <w:sz w:val="21"/>
          <w:szCs w:val="21"/>
        </w:rPr>
      </w:pPr>
      <w:r w:rsidRPr="006269AD">
        <w:rPr>
          <w:sz w:val="21"/>
          <w:szCs w:val="21"/>
        </w:rPr>
        <w:t>Abbreviations:</w:t>
      </w:r>
    </w:p>
    <w:p w14:paraId="7711B12A" w14:textId="5B6DF10F" w:rsidR="002B5646" w:rsidRPr="002B5646" w:rsidRDefault="002B5646" w:rsidP="002B5646">
      <w:pPr>
        <w:widowControl/>
        <w:spacing w:line="276" w:lineRule="auto"/>
        <w:jc w:val="left"/>
        <w:rPr>
          <w:sz w:val="21"/>
          <w:szCs w:val="21"/>
        </w:rPr>
      </w:pPr>
      <w:proofErr w:type="spellStart"/>
      <w:r w:rsidRPr="002B5646">
        <w:rPr>
          <w:sz w:val="21"/>
          <w:szCs w:val="21"/>
        </w:rPr>
        <w:t>gADRs</w:t>
      </w:r>
      <w:proofErr w:type="spellEnd"/>
      <w:r>
        <w:rPr>
          <w:sz w:val="21"/>
          <w:szCs w:val="21"/>
        </w:rPr>
        <w:t xml:space="preserve"> = </w:t>
      </w:r>
      <w:r w:rsidRPr="002B5646">
        <w:rPr>
          <w:sz w:val="21"/>
          <w:szCs w:val="21"/>
        </w:rPr>
        <w:t>gastrointestinal adverse drug reactions</w:t>
      </w:r>
    </w:p>
    <w:p w14:paraId="24707258" w14:textId="08DF6979" w:rsidR="00774573" w:rsidRDefault="00774573" w:rsidP="00C5123C">
      <w:pPr>
        <w:spacing w:line="360" w:lineRule="auto"/>
      </w:pPr>
    </w:p>
    <w:p w14:paraId="757DFABC" w14:textId="4E1C3BDF" w:rsidR="00774573" w:rsidRPr="00A255F1" w:rsidRDefault="00774573" w:rsidP="00774573">
      <w:pPr>
        <w:spacing w:line="360" w:lineRule="auto"/>
        <w:jc w:val="left"/>
      </w:pPr>
      <w:r w:rsidRPr="00BC5802">
        <w:rPr>
          <w:b/>
          <w:bCs/>
        </w:rPr>
        <w:t xml:space="preserve">Table </w:t>
      </w:r>
      <w:r>
        <w:rPr>
          <w:b/>
          <w:bCs/>
        </w:rPr>
        <w:t>S</w:t>
      </w:r>
      <w:r w:rsidR="00462742">
        <w:rPr>
          <w:b/>
          <w:bCs/>
        </w:rPr>
        <w:t>5</w:t>
      </w:r>
      <w:r w:rsidRPr="00BC5802">
        <w:t xml:space="preserve"> </w:t>
      </w:r>
      <w:r w:rsidRPr="00A255F1">
        <w:t>D</w:t>
      </w:r>
      <w:r w:rsidRPr="00A255F1">
        <w:rPr>
          <w:rFonts w:hint="eastAsia"/>
        </w:rPr>
        <w:t xml:space="preserve">istribution of </w:t>
      </w:r>
      <w:r w:rsidRPr="00A255F1">
        <w:rPr>
          <w:rFonts w:hint="eastAsia"/>
          <w:i/>
          <w:iCs/>
        </w:rPr>
        <w:t xml:space="preserve">TPH2 </w:t>
      </w:r>
      <w:r w:rsidRPr="00C5123C">
        <w:t>rs1386494</w:t>
      </w:r>
      <w:r>
        <w:t xml:space="preserve"> </w:t>
      </w:r>
      <w:r w:rsidRPr="00A255F1">
        <w:rPr>
          <w:rFonts w:hint="eastAsia"/>
        </w:rPr>
        <w:t>genotypes in</w:t>
      </w:r>
      <w:r w:rsidRPr="00A255F1">
        <w:rPr>
          <w:color w:val="auto"/>
          <w:kern w:val="2"/>
        </w:rPr>
        <w:t xml:space="preserve"> the groups of </w:t>
      </w:r>
      <w:r w:rsidRPr="00A255F1">
        <w:t>patients with</w:t>
      </w:r>
      <w:r w:rsidRPr="00A255F1">
        <w:rPr>
          <w:rFonts w:hint="eastAsia"/>
        </w:rPr>
        <w:t xml:space="preserve"> </w:t>
      </w:r>
      <w:r w:rsidRPr="00A255F1">
        <w:t xml:space="preserve">and without </w:t>
      </w:r>
      <w:r>
        <w:t>weight gain</w:t>
      </w:r>
    </w:p>
    <w:tbl>
      <w:tblPr>
        <w:tblStyle w:val="5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2409"/>
        <w:gridCol w:w="1843"/>
        <w:gridCol w:w="1134"/>
      </w:tblGrid>
      <w:tr w:rsidR="00047264" w:rsidRPr="00BC5802" w14:paraId="3431189F" w14:textId="77777777" w:rsidTr="00047264">
        <w:trPr>
          <w:trHeight w:val="96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7E32" w14:textId="77777777" w:rsidR="00047264" w:rsidRPr="00BC5802" w:rsidRDefault="00047264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A214D" w14:textId="357A21F3" w:rsidR="00047264" w:rsidRPr="00BC5802" w:rsidRDefault="00047264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>Patients with</w:t>
            </w:r>
            <w:r>
              <w:rPr>
                <w:b/>
                <w:bCs/>
                <w:kern w:val="2"/>
                <w14:ligatures w14:val="standardContextual"/>
              </w:rPr>
              <w:t xml:space="preserve"> weight gain</w:t>
            </w:r>
            <w:r w:rsidRPr="00CA35F0">
              <w:rPr>
                <w:b/>
                <w:bCs/>
                <w:kern w:val="2"/>
                <w14:ligatures w14:val="standardContextual"/>
              </w:rPr>
              <w:t xml:space="preserve"> (n = </w:t>
            </w:r>
            <w:r>
              <w:rPr>
                <w:b/>
                <w:bCs/>
                <w:kern w:val="2"/>
                <w14:ligatures w14:val="standardContextual"/>
              </w:rPr>
              <w:t>58</w:t>
            </w:r>
            <w:r w:rsidRPr="00CA35F0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C5858" w14:textId="5164D8E4" w:rsidR="00047264" w:rsidRPr="00BC5802" w:rsidRDefault="00047264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 xml:space="preserve">Patients without </w:t>
            </w:r>
            <w:r>
              <w:rPr>
                <w:b/>
                <w:bCs/>
                <w:kern w:val="2"/>
                <w14:ligatures w14:val="standardContextual"/>
              </w:rPr>
              <w:t>weight gain</w:t>
            </w:r>
            <w:r w:rsidRPr="00CA35F0">
              <w:rPr>
                <w:b/>
                <w:bCs/>
                <w:kern w:val="2"/>
                <w14:ligatures w14:val="standardContextual"/>
              </w:rPr>
              <w:t xml:space="preserve"> (n =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Pr="00CA35F0">
              <w:rPr>
                <w:b/>
                <w:bCs/>
                <w:kern w:val="2"/>
                <w14:ligatures w14:val="standardContextual"/>
              </w:rPr>
              <w:t>1</w:t>
            </w:r>
            <w:r>
              <w:rPr>
                <w:b/>
                <w:bCs/>
                <w:kern w:val="2"/>
                <w14:ligatures w14:val="standardContextual"/>
              </w:rPr>
              <w:t>50</w:t>
            </w:r>
            <w:r w:rsidRPr="00CA35F0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60BD9" w14:textId="77777777" w:rsidR="00047264" w:rsidRPr="00BC5802" w:rsidRDefault="00047264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BC5802">
              <w:rPr>
                <w:b/>
                <w:bCs/>
                <w:kern w:val="2"/>
                <w14:ligatures w14:val="standardContextual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629E" w14:textId="77777777" w:rsidR="00047264" w:rsidRPr="00BC5802" w:rsidRDefault="00047264" w:rsidP="00CE5229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  <w14:ligatures w14:val="standardContextual"/>
              </w:rPr>
            </w:pPr>
            <w:r w:rsidRPr="00BC5802">
              <w:rPr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BC5802">
              <w:rPr>
                <w:b/>
                <w:bCs/>
                <w:kern w:val="2"/>
                <w14:ligatures w14:val="standardContextual"/>
              </w:rPr>
              <w:t>-Value</w:t>
            </w:r>
          </w:p>
        </w:tc>
      </w:tr>
      <w:tr w:rsidR="00CA4098" w:rsidRPr="00BC5802" w14:paraId="45FF9C6F" w14:textId="77777777" w:rsidTr="00CA4098">
        <w:trPr>
          <w:trHeight w:val="397"/>
          <w:jc w:val="center"/>
        </w:trPr>
        <w:tc>
          <w:tcPr>
            <w:tcW w:w="1560" w:type="dxa"/>
            <w:vAlign w:val="center"/>
          </w:tcPr>
          <w:p w14:paraId="5A8A61B4" w14:textId="77777777" w:rsidR="00CA4098" w:rsidRPr="00BC580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TC</w:t>
            </w:r>
            <w:r w:rsidRPr="00BC5802">
              <w:rPr>
                <w:kern w:val="2"/>
                <w14:ligatures w14:val="standardContextual"/>
              </w:rPr>
              <w:t xml:space="preserve"> vs. </w:t>
            </w:r>
            <w:r>
              <w:rPr>
                <w:kern w:val="2"/>
                <w14:ligatures w14:val="standardContextual"/>
              </w:rPr>
              <w:t>C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31D59" w14:textId="30819CB4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sz w:val="22"/>
                <w:szCs w:val="22"/>
              </w:rPr>
              <w:t>9 (15.5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9827A" w14:textId="3012B5CD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sz w:val="22"/>
                <w:szCs w:val="22"/>
              </w:rPr>
              <w:t>15 (10</w:t>
            </w:r>
            <w:r>
              <w:rPr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F3D11" w14:textId="20D8AC4F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BC580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6783D" w14:textId="77D39D1B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sz w:val="22"/>
                <w:szCs w:val="22"/>
              </w:rPr>
              <w:t>0.28</w:t>
            </w:r>
          </w:p>
        </w:tc>
      </w:tr>
      <w:tr w:rsidR="00CA4098" w:rsidRPr="00BC5802" w14:paraId="2B649AA0" w14:textId="77777777" w:rsidTr="00CA4098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212889" w14:textId="77777777" w:rsidR="00CA4098" w:rsidRPr="00BC580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D0448" w14:textId="0C3EFEC3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sz w:val="22"/>
                <w:szCs w:val="22"/>
              </w:rPr>
              <w:t>49 (84.5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A2961" w14:textId="087FF18B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sz w:val="22"/>
                <w:szCs w:val="22"/>
              </w:rPr>
              <w:t>135 (90</w:t>
            </w:r>
            <w:r>
              <w:rPr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2454E" w14:textId="52712971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sz w:val="22"/>
                <w:szCs w:val="22"/>
              </w:rPr>
              <w:t>1.65 (0.68-4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99DB9" w14:textId="77777777" w:rsidR="00CA4098" w:rsidRPr="00051752" w:rsidRDefault="00CA4098" w:rsidP="00CA4098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7DDDEFB7" w14:textId="558678DA" w:rsidR="00774573" w:rsidRDefault="00774573" w:rsidP="00C5123C">
      <w:pPr>
        <w:spacing w:line="360" w:lineRule="auto"/>
      </w:pPr>
    </w:p>
    <w:p w14:paraId="256D3CDF" w14:textId="0CCD0157" w:rsidR="00CA4098" w:rsidRPr="00A255F1" w:rsidRDefault="00CA4098" w:rsidP="00CA4098">
      <w:pPr>
        <w:spacing w:line="360" w:lineRule="auto"/>
        <w:jc w:val="left"/>
      </w:pPr>
      <w:r w:rsidRPr="00BC5802">
        <w:rPr>
          <w:b/>
          <w:bCs/>
        </w:rPr>
        <w:t xml:space="preserve">Table </w:t>
      </w:r>
      <w:r>
        <w:rPr>
          <w:b/>
          <w:bCs/>
        </w:rPr>
        <w:t>S</w:t>
      </w:r>
      <w:r w:rsidR="00462742">
        <w:rPr>
          <w:b/>
          <w:bCs/>
        </w:rPr>
        <w:t>6</w:t>
      </w:r>
      <w:r w:rsidRPr="00BC5802">
        <w:t xml:space="preserve"> </w:t>
      </w:r>
      <w:r w:rsidRPr="00A255F1">
        <w:t>D</w:t>
      </w:r>
      <w:r w:rsidRPr="00A255F1">
        <w:rPr>
          <w:rFonts w:hint="eastAsia"/>
        </w:rPr>
        <w:t xml:space="preserve">istribution of </w:t>
      </w:r>
      <w:r w:rsidRPr="00A255F1">
        <w:rPr>
          <w:rFonts w:hint="eastAsia"/>
          <w:i/>
          <w:iCs/>
        </w:rPr>
        <w:t xml:space="preserve">TPH2 </w:t>
      </w:r>
      <w:r w:rsidRPr="00CA4098">
        <w:t xml:space="preserve">rs4570625 </w:t>
      </w:r>
      <w:r w:rsidRPr="00A255F1">
        <w:rPr>
          <w:rFonts w:hint="eastAsia"/>
        </w:rPr>
        <w:t>genotypes in</w:t>
      </w:r>
      <w:r w:rsidRPr="00A255F1">
        <w:rPr>
          <w:color w:val="auto"/>
          <w:kern w:val="2"/>
        </w:rPr>
        <w:t xml:space="preserve"> the groups of </w:t>
      </w:r>
      <w:r w:rsidRPr="00A255F1">
        <w:t>patients with</w:t>
      </w:r>
      <w:r w:rsidRPr="00A255F1">
        <w:rPr>
          <w:rFonts w:hint="eastAsia"/>
        </w:rPr>
        <w:t xml:space="preserve"> </w:t>
      </w:r>
      <w:r w:rsidRPr="00A255F1">
        <w:t xml:space="preserve">and without </w:t>
      </w:r>
      <w:proofErr w:type="spellStart"/>
      <w:r>
        <w:t>g</w:t>
      </w:r>
      <w:r w:rsidRPr="00A255F1">
        <w:t>ADRs</w:t>
      </w:r>
      <w:proofErr w:type="spellEnd"/>
    </w:p>
    <w:tbl>
      <w:tblPr>
        <w:tblStyle w:val="5"/>
        <w:tblW w:w="10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960"/>
        <w:gridCol w:w="1954"/>
        <w:gridCol w:w="1981"/>
        <w:gridCol w:w="1912"/>
        <w:gridCol w:w="994"/>
      </w:tblGrid>
      <w:tr w:rsidR="000E4E07" w:rsidRPr="00A255F1" w14:paraId="02662788" w14:textId="77777777" w:rsidTr="00CE5229">
        <w:trPr>
          <w:trHeight w:val="961"/>
          <w:jc w:val="center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F93D" w14:textId="77777777" w:rsidR="000E4E07" w:rsidRPr="00A255F1" w:rsidRDefault="000E4E07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Genetic Model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37E03" w14:textId="77777777" w:rsidR="000E4E07" w:rsidRPr="00A255F1" w:rsidRDefault="000E4E07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Genotyp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25AA" w14:textId="54DBC2D8" w:rsidR="000E4E07" w:rsidRPr="00A255F1" w:rsidRDefault="000E4E07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 xml:space="preserve">Patients with </w:t>
            </w:r>
            <w:proofErr w:type="spellStart"/>
            <w:r>
              <w:rPr>
                <w:b/>
                <w:bCs/>
                <w:kern w:val="2"/>
                <w14:ligatures w14:val="standardContextual"/>
              </w:rPr>
              <w:t>g</w:t>
            </w:r>
            <w:r w:rsidRPr="00A255F1">
              <w:rPr>
                <w:b/>
                <w:bCs/>
                <w:kern w:val="2"/>
                <w14:ligatures w14:val="standardContextual"/>
              </w:rPr>
              <w:t>ADRs</w:t>
            </w:r>
            <w:proofErr w:type="spellEnd"/>
            <w:r w:rsidRPr="00A255F1">
              <w:rPr>
                <w:b/>
                <w:bCs/>
                <w:kern w:val="2"/>
                <w14:ligatures w14:val="standardContextual"/>
              </w:rPr>
              <w:t xml:space="preserve"> (n = 6</w:t>
            </w:r>
            <w:r>
              <w:rPr>
                <w:b/>
                <w:bCs/>
                <w:kern w:val="2"/>
                <w14:ligatures w14:val="standardContextual"/>
              </w:rPr>
              <w:t>9</w:t>
            </w:r>
            <w:r w:rsidRPr="00A255F1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FA5E1" w14:textId="6E36F0D6" w:rsidR="000E4E07" w:rsidRPr="00A255F1" w:rsidRDefault="000E4E07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Patients without</w:t>
            </w:r>
            <w:r w:rsidRPr="00A255F1">
              <w:rPr>
                <w:rFonts w:hint="eastAsia"/>
                <w:b/>
                <w:bCs/>
                <w:kern w:val="2"/>
                <w14:ligatures w14:val="standardContextual"/>
              </w:rPr>
              <w:t xml:space="preserve"> </w:t>
            </w:r>
            <w:proofErr w:type="spellStart"/>
            <w:r>
              <w:rPr>
                <w:b/>
                <w:bCs/>
                <w:kern w:val="2"/>
                <w14:ligatures w14:val="standardContextual"/>
              </w:rPr>
              <w:t>g</w:t>
            </w:r>
            <w:r w:rsidRPr="00A255F1">
              <w:rPr>
                <w:b/>
                <w:bCs/>
                <w:kern w:val="2"/>
                <w14:ligatures w14:val="standardContextual"/>
              </w:rPr>
              <w:t>ADRs</w:t>
            </w:r>
            <w:proofErr w:type="spellEnd"/>
            <w:r w:rsidRPr="00A255F1">
              <w:rPr>
                <w:b/>
                <w:bCs/>
                <w:kern w:val="2"/>
                <w14:ligatures w14:val="standardContextual"/>
              </w:rPr>
              <w:t xml:space="preserve"> (n = 1</w:t>
            </w:r>
            <w:r>
              <w:rPr>
                <w:b/>
                <w:bCs/>
                <w:kern w:val="2"/>
                <w14:ligatures w14:val="standardContextual"/>
              </w:rPr>
              <w:t>39</w:t>
            </w:r>
            <w:r w:rsidRPr="00A255F1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B6846" w14:textId="77777777" w:rsidR="000E4E07" w:rsidRPr="00A255F1" w:rsidRDefault="000E4E07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OR (95%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C46D6" w14:textId="77777777" w:rsidR="000E4E07" w:rsidRPr="00A255F1" w:rsidRDefault="000E4E07" w:rsidP="00CE5229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  <w14:ligatures w14:val="standardContextual"/>
              </w:rPr>
            </w:pPr>
            <w:r w:rsidRPr="00A255F1">
              <w:rPr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A255F1">
              <w:rPr>
                <w:b/>
                <w:bCs/>
                <w:kern w:val="2"/>
                <w14:ligatures w14:val="standardContextual"/>
              </w:rPr>
              <w:t>-Value</w:t>
            </w:r>
          </w:p>
        </w:tc>
      </w:tr>
      <w:tr w:rsidR="000E4E07" w:rsidRPr="00A255F1" w14:paraId="5F786F25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24075131" w14:textId="77777777" w:rsidR="000E4E07" w:rsidRPr="00A255F1" w:rsidRDefault="000E4E07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Allele contrast</w:t>
            </w:r>
          </w:p>
        </w:tc>
        <w:tc>
          <w:tcPr>
            <w:tcW w:w="1960" w:type="dxa"/>
            <w:vAlign w:val="center"/>
          </w:tcPr>
          <w:p w14:paraId="47C294E7" w14:textId="77777777" w:rsidR="000E4E07" w:rsidRPr="00A255F1" w:rsidRDefault="000E4E07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 vs. T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ED73312" w14:textId="5300430E" w:rsidR="000E4E07" w:rsidRPr="00732482" w:rsidRDefault="00732482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6</w:t>
            </w:r>
            <w:r>
              <w:rPr>
                <w:kern w:val="2"/>
                <w14:ligatures w14:val="standardContextual"/>
              </w:rPr>
              <w:t>8 (49.3%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0CEE226" w14:textId="5341C629" w:rsidR="000E4E07" w:rsidRPr="00732482" w:rsidRDefault="00732482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1</w:t>
            </w:r>
            <w:r>
              <w:rPr>
                <w:kern w:val="2"/>
                <w14:ligatures w14:val="standardContextual"/>
              </w:rPr>
              <w:t>27 (</w:t>
            </w:r>
            <w:r w:rsidR="009E49D3">
              <w:rPr>
                <w:kern w:val="2"/>
                <w14:ligatures w14:val="standardContextual"/>
              </w:rPr>
              <w:t>45.7%</w:t>
            </w:r>
            <w:r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4BC6B6E0" w14:textId="7AAD4FD3" w:rsidR="000E4E07" w:rsidRPr="00732482" w:rsidRDefault="00FF70B6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1629EF2" w14:textId="73DE227D" w:rsidR="000E4E07" w:rsidRPr="00881DFC" w:rsidRDefault="00881DF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881DFC">
              <w:rPr>
                <w:rFonts w:hint="eastAsia"/>
                <w:kern w:val="2"/>
                <w14:ligatures w14:val="standardContextual"/>
              </w:rPr>
              <w:t>0</w:t>
            </w:r>
            <w:r w:rsidRPr="00881DFC">
              <w:rPr>
                <w:kern w:val="2"/>
                <w14:ligatures w14:val="standardContextual"/>
              </w:rPr>
              <w:t>.49</w:t>
            </w:r>
          </w:p>
        </w:tc>
      </w:tr>
      <w:tr w:rsidR="000E4E07" w:rsidRPr="00A255F1" w14:paraId="0724C963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2A4CD85A" w14:textId="77777777" w:rsidR="000E4E07" w:rsidRPr="00A255F1" w:rsidRDefault="000E4E07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6114BC7A" w14:textId="77777777" w:rsidR="000E4E07" w:rsidRPr="00A255F1" w:rsidRDefault="000E4E07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shd w:val="clear" w:color="auto" w:fill="auto"/>
            <w:vAlign w:val="center"/>
          </w:tcPr>
          <w:p w14:paraId="738F6E9B" w14:textId="6C7EFE7B" w:rsidR="000E4E07" w:rsidRPr="00732482" w:rsidRDefault="00732482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7</w:t>
            </w:r>
            <w:r>
              <w:rPr>
                <w:kern w:val="2"/>
                <w14:ligatures w14:val="standardContextual"/>
              </w:rPr>
              <w:t>0 (50.7%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0932BCA" w14:textId="59CC4F49" w:rsidR="000E4E07" w:rsidRPr="00732482" w:rsidRDefault="00732482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1</w:t>
            </w:r>
            <w:r>
              <w:rPr>
                <w:kern w:val="2"/>
                <w14:ligatures w14:val="standardContextual"/>
              </w:rPr>
              <w:t>51</w:t>
            </w:r>
            <w:r w:rsidR="009E49D3">
              <w:rPr>
                <w:kern w:val="2"/>
                <w14:ligatures w14:val="standardContextual"/>
              </w:rPr>
              <w:t xml:space="preserve"> (54.3%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903CB6A" w14:textId="152CAB35" w:rsidR="000E4E07" w:rsidRPr="00732482" w:rsidRDefault="00881DF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</w:t>
            </w:r>
            <w:r w:rsidR="002A22CB">
              <w:rPr>
                <w:kern w:val="2"/>
                <w14:ligatures w14:val="standardContextual"/>
              </w:rPr>
              <w:t>.</w:t>
            </w:r>
            <w:r>
              <w:rPr>
                <w:kern w:val="2"/>
                <w14:ligatures w14:val="standardContextual"/>
              </w:rPr>
              <w:t>15</w:t>
            </w:r>
            <w:r w:rsidR="002A22CB">
              <w:rPr>
                <w:kern w:val="2"/>
                <w14:ligatures w14:val="standardContextual"/>
              </w:rPr>
              <w:t xml:space="preserve"> (</w:t>
            </w:r>
            <w:r>
              <w:rPr>
                <w:kern w:val="2"/>
                <w14:ligatures w14:val="standardContextual"/>
              </w:rPr>
              <w:t>0.77-1.74</w:t>
            </w:r>
            <w:r w:rsidR="002A22CB"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19F4B9D" w14:textId="77777777" w:rsidR="000E4E07" w:rsidRPr="00732482" w:rsidRDefault="000E4E07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0E4E07" w:rsidRPr="00A255F1" w14:paraId="54D815FC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294E9E7A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Codominant</w:t>
            </w:r>
          </w:p>
        </w:tc>
        <w:tc>
          <w:tcPr>
            <w:tcW w:w="1960" w:type="dxa"/>
            <w:vAlign w:val="center"/>
          </w:tcPr>
          <w:p w14:paraId="48227B0C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 vs. GT vs. 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5532" w14:textId="1F7840C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4 (20.3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5732" w14:textId="28B1B108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32 (23</w:t>
            </w:r>
            <w:r w:rsidR="00732482" w:rsidRPr="00732482">
              <w:t>.0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1912" w14:textId="1A37E1A6" w:rsidR="000E4E07" w:rsidRPr="00732482" w:rsidRDefault="00732482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7D69" w14:textId="7E264390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19</w:t>
            </w:r>
          </w:p>
        </w:tc>
      </w:tr>
      <w:tr w:rsidR="000E4E07" w:rsidRPr="00A255F1" w14:paraId="4DC02A7E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00D05385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5320C92A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44C6" w14:textId="2D4E920E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40 (58</w:t>
            </w:r>
            <w:r w:rsidR="00732482" w:rsidRPr="00732482">
              <w:t>.0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302E" w14:textId="5F49EE39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63 (45.3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1CCB" w14:textId="3244D7C6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69 (0.33-1.4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678C" w14:textId="7777777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0E4E07" w:rsidRPr="00A255F1" w14:paraId="1BD5CB0E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602B0C4C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6E83A85B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A8B7" w14:textId="1616A352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5 (21.7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3F7C" w14:textId="608FDD06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44 (31.</w:t>
            </w:r>
            <w:r w:rsidR="00732482" w:rsidRPr="00732482">
              <w:t>7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4B11" w14:textId="539F48D5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.28 (0.54-3.0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AEE9" w14:textId="7777777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0E4E07" w:rsidRPr="00A255F1" w14:paraId="2B076941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73DBAA94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bookmarkStart w:id="5" w:name="_Hlk199857189"/>
            <w:r w:rsidRPr="00A255F1">
              <w:rPr>
                <w:kern w:val="2"/>
                <w14:ligatures w14:val="standardContextual"/>
              </w:rPr>
              <w:t>Dominant</w:t>
            </w:r>
            <w:bookmarkEnd w:id="5"/>
          </w:p>
        </w:tc>
        <w:tc>
          <w:tcPr>
            <w:tcW w:w="1960" w:type="dxa"/>
            <w:vAlign w:val="center"/>
          </w:tcPr>
          <w:p w14:paraId="4D2BEF71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 vs. GT+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AFAC" w14:textId="20B9EE6B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4 (20.3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295C" w14:textId="68166388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32 (23</w:t>
            </w:r>
            <w:r w:rsidR="00732482" w:rsidRPr="00732482">
              <w:t>.0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7A05" w14:textId="41B9B92A" w:rsidR="000E4E07" w:rsidRPr="00732482" w:rsidRDefault="00732482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1C95" w14:textId="150FA0F1" w:rsidR="000E4E07" w:rsidRPr="00732482" w:rsidRDefault="000E4E07" w:rsidP="000E4E07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65</w:t>
            </w:r>
          </w:p>
        </w:tc>
      </w:tr>
      <w:tr w:rsidR="000E4E07" w:rsidRPr="00A255F1" w14:paraId="2AD1A2CE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565DB662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642AAA49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A6CF" w14:textId="139DF753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55 (79.7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2970" w14:textId="0666C09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07 (77</w:t>
            </w:r>
            <w:r w:rsidR="00732482" w:rsidRPr="00732482">
              <w:t>.0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B083" w14:textId="7E1CB52F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85 (0.42-1.7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7120" w14:textId="7777777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0E4E07" w:rsidRPr="00A255F1" w14:paraId="72773104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475F8BEE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Recessive</w:t>
            </w:r>
          </w:p>
        </w:tc>
        <w:tc>
          <w:tcPr>
            <w:tcW w:w="1960" w:type="dxa"/>
            <w:vAlign w:val="center"/>
          </w:tcPr>
          <w:p w14:paraId="37881429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+GT vs. 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358B" w14:textId="2E5FB9C5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54 (78.3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0EBB" w14:textId="29669169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95 (68.3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F1E0" w14:textId="080CC135" w:rsidR="000E4E07" w:rsidRPr="00732482" w:rsidRDefault="00732482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0553" w14:textId="19874EE8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13</w:t>
            </w:r>
          </w:p>
        </w:tc>
      </w:tr>
      <w:tr w:rsidR="000E4E07" w:rsidRPr="00A255F1" w14:paraId="600A5DA2" w14:textId="77777777" w:rsidTr="002E01EA">
        <w:trPr>
          <w:trHeight w:val="397"/>
          <w:jc w:val="center"/>
        </w:trPr>
        <w:tc>
          <w:tcPr>
            <w:tcW w:w="1739" w:type="dxa"/>
            <w:vAlign w:val="center"/>
          </w:tcPr>
          <w:p w14:paraId="61A06DEC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62A5E028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4E2D" w14:textId="76EAD985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5 (21.7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E08D" w14:textId="5A7FF3C5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44 (31.</w:t>
            </w:r>
            <w:r w:rsidR="00732482" w:rsidRPr="00732482">
              <w:t>7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50A5" w14:textId="7D05451A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1.67 (0.85-3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B875" w14:textId="7777777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0E4E07" w:rsidRPr="00A255F1" w14:paraId="3231FFA7" w14:textId="77777777" w:rsidTr="00732482">
        <w:trPr>
          <w:trHeight w:val="397"/>
          <w:jc w:val="center"/>
        </w:trPr>
        <w:tc>
          <w:tcPr>
            <w:tcW w:w="1739" w:type="dxa"/>
            <w:vAlign w:val="center"/>
          </w:tcPr>
          <w:p w14:paraId="08B6F6BB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proofErr w:type="spellStart"/>
            <w:r w:rsidRPr="00A255F1">
              <w:rPr>
                <w:kern w:val="2"/>
                <w14:ligatures w14:val="standardContextual"/>
              </w:rPr>
              <w:t>Overdominant</w:t>
            </w:r>
            <w:proofErr w:type="spellEnd"/>
          </w:p>
        </w:tc>
        <w:tc>
          <w:tcPr>
            <w:tcW w:w="1960" w:type="dxa"/>
            <w:vAlign w:val="center"/>
          </w:tcPr>
          <w:p w14:paraId="6E242678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+TT vs. GT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4AED2" w14:textId="17E49986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29 (42</w:t>
            </w:r>
            <w:r w:rsidR="00732482" w:rsidRPr="00732482">
              <w:t>.0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3976B" w14:textId="76F9D70D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76 (54.7%)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A49159" w14:textId="3BC64886" w:rsidR="000E4E07" w:rsidRPr="00732482" w:rsidRDefault="00732482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90D5A" w14:textId="6C6769F3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0</w:t>
            </w:r>
            <w:r w:rsidR="00881DFC">
              <w:t>9</w:t>
            </w:r>
          </w:p>
        </w:tc>
      </w:tr>
      <w:tr w:rsidR="000E4E07" w:rsidRPr="00A255F1" w14:paraId="65A1F0FC" w14:textId="77777777" w:rsidTr="00732482">
        <w:trPr>
          <w:trHeight w:val="397"/>
          <w:jc w:val="center"/>
        </w:trPr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432967DC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2682339F" w14:textId="77777777" w:rsidR="000E4E07" w:rsidRPr="00A255F1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32649" w14:textId="00E6272D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40 (58</w:t>
            </w:r>
            <w:r w:rsidR="00732482" w:rsidRPr="00732482">
              <w:t>.0</w:t>
            </w:r>
            <w:r w:rsidRPr="00732482">
              <w:rPr>
                <w:rFonts w:hint="eastAsia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0C251" w14:textId="31A00C84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63 (45.3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B8ABE" w14:textId="640CF5EC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732482">
              <w:rPr>
                <w:rFonts w:hint="eastAsia"/>
              </w:rPr>
              <w:t>0.60 (0.34-1.0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69BC1" w14:textId="77777777" w:rsidR="000E4E07" w:rsidRPr="00732482" w:rsidRDefault="000E4E07" w:rsidP="000E4E07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11A6D318" w14:textId="77777777" w:rsidR="00E24149" w:rsidRDefault="00E24149" w:rsidP="00E24149">
      <w:pPr>
        <w:widowControl/>
        <w:spacing w:line="276" w:lineRule="auto"/>
        <w:jc w:val="left"/>
        <w:rPr>
          <w:sz w:val="21"/>
          <w:szCs w:val="21"/>
        </w:rPr>
      </w:pPr>
      <w:r w:rsidRPr="006269AD">
        <w:rPr>
          <w:sz w:val="21"/>
          <w:szCs w:val="21"/>
        </w:rPr>
        <w:t>Abbreviations:</w:t>
      </w:r>
    </w:p>
    <w:p w14:paraId="47FCEE53" w14:textId="77777777" w:rsidR="00E24149" w:rsidRPr="002B5646" w:rsidRDefault="00E24149" w:rsidP="00E24149">
      <w:pPr>
        <w:widowControl/>
        <w:spacing w:line="276" w:lineRule="auto"/>
        <w:jc w:val="left"/>
        <w:rPr>
          <w:sz w:val="21"/>
          <w:szCs w:val="21"/>
        </w:rPr>
      </w:pPr>
      <w:proofErr w:type="spellStart"/>
      <w:r w:rsidRPr="002B5646">
        <w:rPr>
          <w:sz w:val="21"/>
          <w:szCs w:val="21"/>
        </w:rPr>
        <w:t>gADRs</w:t>
      </w:r>
      <w:proofErr w:type="spellEnd"/>
      <w:r>
        <w:rPr>
          <w:sz w:val="21"/>
          <w:szCs w:val="21"/>
        </w:rPr>
        <w:t xml:space="preserve"> = </w:t>
      </w:r>
      <w:r w:rsidRPr="002B5646">
        <w:rPr>
          <w:sz w:val="21"/>
          <w:szCs w:val="21"/>
        </w:rPr>
        <w:t>gastrointestinal adverse drug reactions</w:t>
      </w:r>
    </w:p>
    <w:p w14:paraId="22D716BE" w14:textId="30903ECE" w:rsidR="00047264" w:rsidRPr="00CA4098" w:rsidRDefault="00047264" w:rsidP="00C5123C">
      <w:pPr>
        <w:spacing w:line="360" w:lineRule="auto"/>
      </w:pPr>
    </w:p>
    <w:p w14:paraId="12D136B5" w14:textId="6CEDB4FF" w:rsidR="00195FE3" w:rsidRPr="00A255F1" w:rsidRDefault="00195FE3" w:rsidP="00195FE3">
      <w:pPr>
        <w:spacing w:line="360" w:lineRule="auto"/>
        <w:jc w:val="left"/>
      </w:pPr>
      <w:r w:rsidRPr="00BC5802">
        <w:rPr>
          <w:b/>
          <w:bCs/>
        </w:rPr>
        <w:t xml:space="preserve">Table </w:t>
      </w:r>
      <w:r>
        <w:rPr>
          <w:b/>
          <w:bCs/>
        </w:rPr>
        <w:t>S</w:t>
      </w:r>
      <w:r w:rsidR="00462742">
        <w:rPr>
          <w:b/>
          <w:bCs/>
        </w:rPr>
        <w:t>7</w:t>
      </w:r>
      <w:r w:rsidRPr="00BC5802">
        <w:t xml:space="preserve"> </w:t>
      </w:r>
      <w:r w:rsidRPr="00A255F1">
        <w:t>D</w:t>
      </w:r>
      <w:r w:rsidRPr="00A255F1">
        <w:rPr>
          <w:rFonts w:hint="eastAsia"/>
        </w:rPr>
        <w:t xml:space="preserve">istribution of </w:t>
      </w:r>
      <w:r w:rsidRPr="00A255F1">
        <w:rPr>
          <w:rFonts w:hint="eastAsia"/>
          <w:i/>
          <w:iCs/>
        </w:rPr>
        <w:t xml:space="preserve">TPH2 </w:t>
      </w:r>
      <w:r w:rsidRPr="00CA4098">
        <w:t xml:space="preserve">rs4570625 </w:t>
      </w:r>
      <w:r w:rsidRPr="00A255F1">
        <w:rPr>
          <w:rFonts w:hint="eastAsia"/>
        </w:rPr>
        <w:t>genotypes in</w:t>
      </w:r>
      <w:r w:rsidRPr="00A255F1">
        <w:rPr>
          <w:color w:val="auto"/>
          <w:kern w:val="2"/>
        </w:rPr>
        <w:t xml:space="preserve"> the groups of </w:t>
      </w:r>
      <w:r w:rsidRPr="00A255F1">
        <w:t>patients with</w:t>
      </w:r>
      <w:r w:rsidRPr="00A255F1">
        <w:rPr>
          <w:rFonts w:hint="eastAsia"/>
        </w:rPr>
        <w:t xml:space="preserve"> </w:t>
      </w:r>
      <w:r w:rsidRPr="00A255F1">
        <w:t xml:space="preserve">and without </w:t>
      </w:r>
      <w:r>
        <w:t>weight gain</w:t>
      </w:r>
    </w:p>
    <w:tbl>
      <w:tblPr>
        <w:tblStyle w:val="5"/>
        <w:tblW w:w="10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960"/>
        <w:gridCol w:w="1954"/>
        <w:gridCol w:w="1981"/>
        <w:gridCol w:w="1912"/>
        <w:gridCol w:w="994"/>
      </w:tblGrid>
      <w:tr w:rsidR="00A0715C" w:rsidRPr="00A255F1" w14:paraId="720FEAB5" w14:textId="77777777" w:rsidTr="00F55E08">
        <w:trPr>
          <w:trHeight w:val="961"/>
          <w:jc w:val="center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62B9C" w14:textId="77777777" w:rsidR="00A0715C" w:rsidRPr="00A255F1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Genetic Model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BFBC" w14:textId="77777777" w:rsidR="00A0715C" w:rsidRPr="00A255F1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Genotyp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41FC" w14:textId="77777777" w:rsidR="00A0715C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 xml:space="preserve">Patients with </w:t>
            </w:r>
            <w:r>
              <w:rPr>
                <w:b/>
                <w:bCs/>
                <w:kern w:val="2"/>
                <w14:ligatures w14:val="standardContextual"/>
              </w:rPr>
              <w:t>weight gain</w:t>
            </w:r>
            <w:r w:rsidRPr="00CA35F0">
              <w:rPr>
                <w:b/>
                <w:bCs/>
                <w:kern w:val="2"/>
                <w14:ligatures w14:val="standardContextual"/>
              </w:rPr>
              <w:t xml:space="preserve"> </w:t>
            </w:r>
          </w:p>
          <w:p w14:paraId="5D8F8040" w14:textId="70E241BF" w:rsidR="00A0715C" w:rsidRPr="00A255F1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 xml:space="preserve">(n = </w:t>
            </w:r>
            <w:r>
              <w:rPr>
                <w:b/>
                <w:bCs/>
                <w:kern w:val="2"/>
                <w14:ligatures w14:val="standardContextual"/>
              </w:rPr>
              <w:t>58</w:t>
            </w:r>
            <w:r w:rsidRPr="00CA35F0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426E" w14:textId="77777777" w:rsidR="00A0715C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Patients without</w:t>
            </w:r>
            <w:r w:rsidRPr="00A255F1">
              <w:rPr>
                <w:rFonts w:hint="eastAsia"/>
                <w:b/>
                <w:bCs/>
                <w:kern w:val="2"/>
                <w14:ligatures w14:val="standardContextual"/>
              </w:rPr>
              <w:t xml:space="preserve"> </w:t>
            </w:r>
            <w:r>
              <w:rPr>
                <w:b/>
                <w:bCs/>
                <w:kern w:val="2"/>
                <w14:ligatures w14:val="standardContextual"/>
              </w:rPr>
              <w:t>weight gain</w:t>
            </w:r>
            <w:r w:rsidRPr="00CA35F0">
              <w:rPr>
                <w:b/>
                <w:bCs/>
                <w:kern w:val="2"/>
                <w14:ligatures w14:val="standardContextual"/>
              </w:rPr>
              <w:t xml:space="preserve"> </w:t>
            </w:r>
          </w:p>
          <w:p w14:paraId="6537FD86" w14:textId="524D354A" w:rsidR="00A0715C" w:rsidRPr="00A255F1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CA35F0">
              <w:rPr>
                <w:b/>
                <w:bCs/>
                <w:kern w:val="2"/>
                <w14:ligatures w14:val="standardContextual"/>
              </w:rPr>
              <w:t>(n =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Pr="00CA35F0">
              <w:rPr>
                <w:b/>
                <w:bCs/>
                <w:kern w:val="2"/>
                <w14:ligatures w14:val="standardContextual"/>
              </w:rPr>
              <w:t>1</w:t>
            </w:r>
            <w:r>
              <w:rPr>
                <w:b/>
                <w:bCs/>
                <w:kern w:val="2"/>
                <w14:ligatures w14:val="standardContextual"/>
              </w:rPr>
              <w:t>50</w:t>
            </w:r>
            <w:r w:rsidRPr="00CA35F0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5FB8F" w14:textId="77777777" w:rsidR="00A0715C" w:rsidRPr="00A255F1" w:rsidRDefault="00A0715C" w:rsidP="00CE5229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255F1">
              <w:rPr>
                <w:b/>
                <w:bCs/>
                <w:kern w:val="2"/>
                <w14:ligatures w14:val="standardContextual"/>
              </w:rPr>
              <w:t>OR (95%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07CC8" w14:textId="77777777" w:rsidR="00A0715C" w:rsidRPr="00A255F1" w:rsidRDefault="00A0715C" w:rsidP="00CE5229">
            <w:pPr>
              <w:spacing w:line="276" w:lineRule="auto"/>
              <w:jc w:val="center"/>
              <w:rPr>
                <w:b/>
                <w:bCs/>
                <w:i/>
                <w:iCs/>
                <w:kern w:val="2"/>
                <w14:ligatures w14:val="standardContextual"/>
              </w:rPr>
            </w:pPr>
            <w:r w:rsidRPr="00A255F1">
              <w:rPr>
                <w:b/>
                <w:bCs/>
                <w:i/>
                <w:iCs/>
                <w:kern w:val="2"/>
                <w14:ligatures w14:val="standardContextual"/>
              </w:rPr>
              <w:t>p</w:t>
            </w:r>
            <w:r w:rsidRPr="00A255F1">
              <w:rPr>
                <w:b/>
                <w:bCs/>
                <w:kern w:val="2"/>
                <w14:ligatures w14:val="standardContextual"/>
              </w:rPr>
              <w:t>-Value</w:t>
            </w:r>
          </w:p>
        </w:tc>
      </w:tr>
      <w:tr w:rsidR="00A0715C" w:rsidRPr="00A255F1" w14:paraId="3AF17C81" w14:textId="77777777" w:rsidTr="00F55E08">
        <w:trPr>
          <w:trHeight w:val="397"/>
          <w:jc w:val="center"/>
        </w:trPr>
        <w:tc>
          <w:tcPr>
            <w:tcW w:w="1739" w:type="dxa"/>
            <w:vAlign w:val="center"/>
          </w:tcPr>
          <w:p w14:paraId="67AC0AE0" w14:textId="77777777" w:rsidR="00A0715C" w:rsidRPr="00A255F1" w:rsidRDefault="00A0715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Allele contrast</w:t>
            </w:r>
          </w:p>
        </w:tc>
        <w:tc>
          <w:tcPr>
            <w:tcW w:w="1960" w:type="dxa"/>
            <w:vAlign w:val="center"/>
          </w:tcPr>
          <w:p w14:paraId="4E2A2D95" w14:textId="77777777" w:rsidR="00A0715C" w:rsidRPr="00A255F1" w:rsidRDefault="00A0715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 vs. T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390C9" w14:textId="7493E7B4" w:rsidR="00A0715C" w:rsidRPr="00F55E08" w:rsidRDefault="00F55E08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6</w:t>
            </w:r>
            <w:r>
              <w:rPr>
                <w:kern w:val="2"/>
                <w14:ligatures w14:val="standardContextual"/>
              </w:rPr>
              <w:t>1 (52.6%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638D3" w14:textId="520A45DE" w:rsidR="00A0715C" w:rsidRPr="00F55E08" w:rsidRDefault="00F55E08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1</w:t>
            </w:r>
            <w:r>
              <w:rPr>
                <w:kern w:val="2"/>
                <w14:ligatures w14:val="standardContextual"/>
              </w:rPr>
              <w:t>34 (44.7%)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ECD45" w14:textId="62AE4BCB" w:rsidR="00A0715C" w:rsidRPr="00F55E08" w:rsidRDefault="00A633F1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5A901" w14:textId="4D0E5ABF" w:rsidR="00A0715C" w:rsidRPr="00F55E08" w:rsidRDefault="00A633F1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0</w:t>
            </w:r>
            <w:r>
              <w:rPr>
                <w:kern w:val="2"/>
                <w14:ligatures w14:val="standardContextual"/>
              </w:rPr>
              <w:t>.15</w:t>
            </w:r>
          </w:p>
        </w:tc>
      </w:tr>
      <w:tr w:rsidR="00A0715C" w:rsidRPr="00A255F1" w14:paraId="422D1A11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5D42457E" w14:textId="77777777" w:rsidR="00A0715C" w:rsidRPr="00A255F1" w:rsidRDefault="00A0715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5270CA70" w14:textId="77777777" w:rsidR="00A0715C" w:rsidRPr="00A255F1" w:rsidRDefault="00A0715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shd w:val="clear" w:color="auto" w:fill="auto"/>
            <w:vAlign w:val="center"/>
          </w:tcPr>
          <w:p w14:paraId="4C131875" w14:textId="4B1D5676" w:rsidR="00A0715C" w:rsidRPr="00F55E08" w:rsidRDefault="00F55E08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5</w:t>
            </w:r>
            <w:r>
              <w:rPr>
                <w:kern w:val="2"/>
                <w14:ligatures w14:val="standardContextual"/>
              </w:rPr>
              <w:t>5 (47.4%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39E1E51" w14:textId="5487E4F5" w:rsidR="00A0715C" w:rsidRPr="00F55E08" w:rsidRDefault="00F55E08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1</w:t>
            </w:r>
            <w:r>
              <w:rPr>
                <w:kern w:val="2"/>
                <w14:ligatures w14:val="standardContextual"/>
              </w:rPr>
              <w:t>66 (55.3%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3FDCCCA" w14:textId="79FF1E40" w:rsidR="00A0715C" w:rsidRPr="00F55E08" w:rsidRDefault="00A633F1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rFonts w:hint="eastAsia"/>
                <w:kern w:val="2"/>
                <w14:ligatures w14:val="standardContextual"/>
              </w:rPr>
              <w:t>1</w:t>
            </w:r>
            <w:r>
              <w:rPr>
                <w:kern w:val="2"/>
                <w14:ligatures w14:val="standardContextual"/>
              </w:rPr>
              <w:t>.37 (0.89-2.11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AA6202D" w14:textId="77777777" w:rsidR="00A0715C" w:rsidRPr="00F55E08" w:rsidRDefault="00A0715C" w:rsidP="00CE5229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A0715C" w:rsidRPr="00A255F1" w14:paraId="255F0E42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574DCF19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Codominant</w:t>
            </w:r>
          </w:p>
        </w:tc>
        <w:tc>
          <w:tcPr>
            <w:tcW w:w="1960" w:type="dxa"/>
            <w:vAlign w:val="center"/>
          </w:tcPr>
          <w:p w14:paraId="5F0ED283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 vs. GT vs. 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E306" w14:textId="25F5964E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6 (27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4B8D" w14:textId="528AE1BA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30 (20</w:t>
            </w:r>
            <w:r w:rsidRPr="00F55E08">
              <w:t>.0</w:t>
            </w:r>
            <w:r w:rsidRPr="00F55E08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290F" w14:textId="105BEF4C" w:rsidR="00A0715C" w:rsidRPr="00F55E08" w:rsidRDefault="00F55E08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C6D8" w14:textId="62992EF9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0.35</w:t>
            </w:r>
          </w:p>
        </w:tc>
      </w:tr>
      <w:tr w:rsidR="00A0715C" w:rsidRPr="00A255F1" w14:paraId="776BBE70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4AB2BFE2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46782D00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220F" w14:textId="13ED4A5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29 (50</w:t>
            </w:r>
            <w:r w:rsidRPr="00F55E08">
              <w:t>.0</w:t>
            </w:r>
            <w:r w:rsidRPr="00F55E08">
              <w:rPr>
                <w:rFonts w:hint="eastAsia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50BE" w14:textId="4197B77B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74 (49.3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8B2D" w14:textId="7466BC6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.36 (0.65-2.8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0475" w14:textId="7777777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A0715C" w:rsidRPr="00A255F1" w14:paraId="7AB8DAA1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7B75C8E4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70A8DCEB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1A96" w14:textId="2456A9A4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3 (22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9FAB" w14:textId="2BB6B38C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46 (30.7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3F48" w14:textId="1B12D9D4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.89 (0.80-4.4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9709" w14:textId="7777777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A0715C" w:rsidRPr="00A255F1" w14:paraId="7066CED7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20A852B1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Dominant</w:t>
            </w:r>
          </w:p>
        </w:tc>
        <w:tc>
          <w:tcPr>
            <w:tcW w:w="1960" w:type="dxa"/>
            <w:vAlign w:val="center"/>
          </w:tcPr>
          <w:p w14:paraId="7479220B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 vs. GT+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06B7" w14:textId="3D3B56EF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6 (27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8B19" w14:textId="3DD84589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30 (20</w:t>
            </w:r>
            <w:r w:rsidRPr="00F55E08">
              <w:t>.0</w:t>
            </w:r>
            <w:r w:rsidRPr="00F55E08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1825" w14:textId="10B66A54" w:rsidR="00A0715C" w:rsidRPr="00F55E08" w:rsidRDefault="00F55E08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2A05" w14:textId="4349A89C" w:rsidR="00A0715C" w:rsidRPr="00F55E08" w:rsidRDefault="00A0715C" w:rsidP="00A0715C">
            <w:pPr>
              <w:spacing w:line="276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0.24</w:t>
            </w:r>
          </w:p>
        </w:tc>
      </w:tr>
      <w:tr w:rsidR="00A0715C" w:rsidRPr="00A255F1" w14:paraId="3116CB3E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331A03D2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0811508E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1315" w14:textId="7BD6450E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42 (72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C8A5" w14:textId="20834FAC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20 (80</w:t>
            </w:r>
            <w:r w:rsidRPr="00F55E08">
              <w:t>.0</w:t>
            </w:r>
            <w:r w:rsidRPr="00F55E08">
              <w:rPr>
                <w:rFonts w:hint="eastAsia"/>
              </w:rPr>
              <w:t>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4EBE" w14:textId="14408D04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.52 (0.76-3.0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789D" w14:textId="7777777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A0715C" w:rsidRPr="00A255F1" w14:paraId="3755599D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527FE9CE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Recessive</w:t>
            </w:r>
          </w:p>
        </w:tc>
        <w:tc>
          <w:tcPr>
            <w:tcW w:w="1960" w:type="dxa"/>
            <w:vAlign w:val="center"/>
          </w:tcPr>
          <w:p w14:paraId="10396D57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+GT vs. 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4C7F" w14:textId="0B6E870E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45 (77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45DB" w14:textId="2A3FEB32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04 (69.3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B25B" w14:textId="1737AF7D" w:rsidR="00A0715C" w:rsidRPr="00F55E08" w:rsidRDefault="00F55E08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380F" w14:textId="249A7C4B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0.23</w:t>
            </w:r>
          </w:p>
        </w:tc>
      </w:tr>
      <w:tr w:rsidR="00A0715C" w:rsidRPr="00A255F1" w14:paraId="07D544AB" w14:textId="77777777" w:rsidTr="00CE5229">
        <w:trPr>
          <w:trHeight w:val="397"/>
          <w:jc w:val="center"/>
        </w:trPr>
        <w:tc>
          <w:tcPr>
            <w:tcW w:w="1739" w:type="dxa"/>
            <w:vAlign w:val="center"/>
          </w:tcPr>
          <w:p w14:paraId="605B9E6C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vAlign w:val="center"/>
          </w:tcPr>
          <w:p w14:paraId="35D96C87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41F8" w14:textId="559F069D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3 (22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B982" w14:textId="50CD85CF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46 (30.7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9827" w14:textId="779328B1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1.53 (0.75-3.1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E788" w14:textId="7777777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  <w:tr w:rsidR="00A0715C" w:rsidRPr="00A255F1" w14:paraId="6EAB499F" w14:textId="77777777" w:rsidTr="0034154B">
        <w:trPr>
          <w:trHeight w:val="397"/>
          <w:jc w:val="center"/>
        </w:trPr>
        <w:tc>
          <w:tcPr>
            <w:tcW w:w="1739" w:type="dxa"/>
            <w:vAlign w:val="center"/>
          </w:tcPr>
          <w:p w14:paraId="1BB81C0E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proofErr w:type="spellStart"/>
            <w:r w:rsidRPr="00A255F1">
              <w:rPr>
                <w:kern w:val="2"/>
                <w14:ligatures w14:val="standardContextual"/>
              </w:rPr>
              <w:t>Overdominant</w:t>
            </w:r>
            <w:proofErr w:type="spellEnd"/>
          </w:p>
        </w:tc>
        <w:tc>
          <w:tcPr>
            <w:tcW w:w="1960" w:type="dxa"/>
            <w:vAlign w:val="center"/>
          </w:tcPr>
          <w:p w14:paraId="011906F4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A255F1">
              <w:rPr>
                <w:kern w:val="2"/>
                <w14:ligatures w14:val="standardContextual"/>
              </w:rPr>
              <w:t>GG+TT vs. 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6528" w14:textId="4D0C7DD0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29 (50</w:t>
            </w:r>
            <w:r w:rsidR="00F55E08" w:rsidRPr="00F55E08">
              <w:t>.0</w:t>
            </w:r>
            <w:r w:rsidRPr="00F55E08">
              <w:rPr>
                <w:rFonts w:hint="eastAsia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70F3" w14:textId="355E1D71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76 (50.7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C8CE" w14:textId="0AA4F2F0" w:rsidR="00A0715C" w:rsidRPr="00F55E08" w:rsidRDefault="00F55E08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eastAsia="等线"/>
                <w:kern w:val="2"/>
                <w14:ligatures w14:val="standardContextual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7F52" w14:textId="64801AB3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0.93</w:t>
            </w:r>
          </w:p>
        </w:tc>
      </w:tr>
      <w:tr w:rsidR="00A0715C" w:rsidRPr="00A255F1" w14:paraId="2D88325A" w14:textId="77777777" w:rsidTr="00F55E08">
        <w:trPr>
          <w:trHeight w:val="397"/>
          <w:jc w:val="center"/>
        </w:trPr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C345AFD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3F936A10" w14:textId="77777777" w:rsidR="00A0715C" w:rsidRPr="00A255F1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8AC99" w14:textId="7EB84286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29 (50</w:t>
            </w:r>
            <w:r w:rsidR="00F55E08" w:rsidRPr="00F55E08">
              <w:t>.0</w:t>
            </w:r>
            <w:r w:rsidRPr="00F55E08">
              <w:rPr>
                <w:rFonts w:hint="eastAsia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239AF" w14:textId="3F7E29F5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74 (49.3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BA8B8" w14:textId="661C6BA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  <w:r w:rsidRPr="00F55E08">
              <w:rPr>
                <w:rFonts w:hint="eastAsia"/>
              </w:rPr>
              <w:t>0.97 (0.53-1.7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472E2" w14:textId="77777777" w:rsidR="00A0715C" w:rsidRPr="00F55E08" w:rsidRDefault="00A0715C" w:rsidP="00A0715C">
            <w:pPr>
              <w:spacing w:line="276" w:lineRule="auto"/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28C63F20" w14:textId="587083BE" w:rsidR="00047264" w:rsidRPr="00195FE3" w:rsidRDefault="00047264" w:rsidP="00C5123C">
      <w:pPr>
        <w:spacing w:line="360" w:lineRule="auto"/>
      </w:pPr>
    </w:p>
    <w:p w14:paraId="6F7AF70C" w14:textId="77777777" w:rsidR="00047264" w:rsidRPr="00371261" w:rsidRDefault="00047264" w:rsidP="00C5123C">
      <w:pPr>
        <w:spacing w:line="360" w:lineRule="auto"/>
      </w:pPr>
    </w:p>
    <w:sectPr w:rsidR="00047264" w:rsidRPr="00371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5A9F4" w14:textId="77777777" w:rsidR="002629D4" w:rsidRDefault="002629D4" w:rsidP="00C5123C">
      <w:r>
        <w:separator/>
      </w:r>
    </w:p>
  </w:endnote>
  <w:endnote w:type="continuationSeparator" w:id="0">
    <w:p w14:paraId="06DAF709" w14:textId="77777777" w:rsidR="002629D4" w:rsidRDefault="002629D4" w:rsidP="00C51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1A681" w14:textId="77777777" w:rsidR="002629D4" w:rsidRDefault="002629D4" w:rsidP="00C5123C">
      <w:r>
        <w:separator/>
      </w:r>
    </w:p>
  </w:footnote>
  <w:footnote w:type="continuationSeparator" w:id="0">
    <w:p w14:paraId="64DDD930" w14:textId="77777777" w:rsidR="002629D4" w:rsidRDefault="002629D4" w:rsidP="00C51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EF"/>
    <w:rsid w:val="00047264"/>
    <w:rsid w:val="00051752"/>
    <w:rsid w:val="000D4CD5"/>
    <w:rsid w:val="000E2743"/>
    <w:rsid w:val="000E4E07"/>
    <w:rsid w:val="00131704"/>
    <w:rsid w:val="00195FE3"/>
    <w:rsid w:val="002629D4"/>
    <w:rsid w:val="002A22CB"/>
    <w:rsid w:val="002B5646"/>
    <w:rsid w:val="002B7C5C"/>
    <w:rsid w:val="00371261"/>
    <w:rsid w:val="003C0DE6"/>
    <w:rsid w:val="00462742"/>
    <w:rsid w:val="00717115"/>
    <w:rsid w:val="00732482"/>
    <w:rsid w:val="00774573"/>
    <w:rsid w:val="007B11A8"/>
    <w:rsid w:val="00881DFC"/>
    <w:rsid w:val="00897ECB"/>
    <w:rsid w:val="009E49D3"/>
    <w:rsid w:val="00A0715C"/>
    <w:rsid w:val="00A633F1"/>
    <w:rsid w:val="00A646EF"/>
    <w:rsid w:val="00B156E8"/>
    <w:rsid w:val="00BF5F9F"/>
    <w:rsid w:val="00C5123C"/>
    <w:rsid w:val="00CA35F0"/>
    <w:rsid w:val="00CA4098"/>
    <w:rsid w:val="00CC2C64"/>
    <w:rsid w:val="00DD1B6C"/>
    <w:rsid w:val="00E24149"/>
    <w:rsid w:val="00F55E08"/>
    <w:rsid w:val="00F92C9F"/>
    <w:rsid w:val="00FA7C35"/>
    <w:rsid w:val="00FE653F"/>
    <w:rsid w:val="00FF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6A8B5C"/>
  <w15:chartTrackingRefBased/>
  <w15:docId w15:val="{7CAAB493-A365-42CE-B1CD-3B2D233D0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23C"/>
    <w:pPr>
      <w:widowControl w:val="0"/>
      <w:jc w:val="both"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23C"/>
    <w:rPr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51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23C"/>
    <w:rPr>
      <w:kern w:val="0"/>
      <w:sz w:val="18"/>
      <w:szCs w:val="18"/>
      <w14:ligatures w14:val="none"/>
    </w:rPr>
  </w:style>
  <w:style w:type="table" w:customStyle="1" w:styleId="5">
    <w:name w:val="网格型5"/>
    <w:basedOn w:val="a1"/>
    <w:uiPriority w:val="39"/>
    <w:qFormat/>
    <w:rsid w:val="00C51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642</Words>
  <Characters>3136</Characters>
  <Application>Microsoft Office Word</Application>
  <DocSecurity>0</DocSecurity>
  <Lines>392</Lines>
  <Paragraphs>290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hao</dc:creator>
  <cp:keywords/>
  <dc:description/>
  <cp:lastModifiedBy>zhu jiahao</cp:lastModifiedBy>
  <cp:revision>23</cp:revision>
  <dcterms:created xsi:type="dcterms:W3CDTF">2025-06-03T04:02:00Z</dcterms:created>
  <dcterms:modified xsi:type="dcterms:W3CDTF">2025-10-17T10:57:00Z</dcterms:modified>
</cp:coreProperties>
</file>